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BCD" w:rsidRPr="0098537B" w:rsidRDefault="004A4BCD" w:rsidP="00652168">
      <w:pPr>
        <w:rPr>
          <w:rFonts w:asciiTheme="majorBidi" w:hAnsiTheme="majorBidi" w:cstheme="majorBidi"/>
          <w:sz w:val="20"/>
          <w:szCs w:val="20"/>
        </w:rPr>
      </w:pPr>
      <w:r w:rsidRPr="0098537B">
        <w:rPr>
          <w:rFonts w:asciiTheme="majorBidi" w:hAnsiTheme="majorBidi" w:cstheme="majorBidi"/>
          <w:b/>
          <w:bCs/>
          <w:sz w:val="20"/>
          <w:szCs w:val="20"/>
        </w:rPr>
        <w:t>Table S</w:t>
      </w:r>
      <w:r w:rsidR="00652168">
        <w:rPr>
          <w:rFonts w:asciiTheme="majorBidi" w:hAnsiTheme="majorBidi" w:cstheme="majorBidi"/>
          <w:b/>
          <w:bCs/>
          <w:sz w:val="20"/>
          <w:szCs w:val="20"/>
        </w:rPr>
        <w:t>1</w:t>
      </w:r>
      <w:bookmarkStart w:id="0" w:name="_GoBack"/>
      <w:bookmarkEnd w:id="0"/>
      <w:r w:rsidRPr="0098537B">
        <w:rPr>
          <w:rFonts w:asciiTheme="majorBidi" w:hAnsiTheme="majorBidi" w:cstheme="majorBidi"/>
          <w:sz w:val="20"/>
          <w:szCs w:val="20"/>
        </w:rPr>
        <w:t xml:space="preserve"> Bond lengths and bond angles of the </w:t>
      </w:r>
      <w:proofErr w:type="gramStart"/>
      <w:r w:rsidRPr="0098537B">
        <w:rPr>
          <w:rFonts w:asciiTheme="majorBidi" w:hAnsiTheme="majorBidi" w:cstheme="majorBidi"/>
          <w:sz w:val="20"/>
          <w:szCs w:val="20"/>
        </w:rPr>
        <w:t>Ni(</w:t>
      </w:r>
      <w:proofErr w:type="gramEnd"/>
      <w:r w:rsidRPr="0098537B">
        <w:rPr>
          <w:rFonts w:asciiTheme="majorBidi" w:hAnsiTheme="majorBidi" w:cstheme="majorBidi"/>
          <w:sz w:val="20"/>
          <w:szCs w:val="20"/>
        </w:rPr>
        <w:t xml:space="preserve">II) complex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4A4BCD" w:rsidRPr="0098537B" w:rsidTr="008C6884">
        <w:tc>
          <w:tcPr>
            <w:tcW w:w="2130" w:type="dxa"/>
          </w:tcPr>
          <w:p w:rsidR="004A4BCD" w:rsidRPr="0098537B" w:rsidRDefault="004A4BCD" w:rsidP="008C6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537B">
              <w:rPr>
                <w:rFonts w:asciiTheme="majorBidi" w:hAnsiTheme="majorBidi" w:cstheme="majorBidi"/>
                <w:sz w:val="20"/>
                <w:szCs w:val="20"/>
              </w:rPr>
              <w:t>Bond length</w:t>
            </w:r>
          </w:p>
        </w:tc>
        <w:tc>
          <w:tcPr>
            <w:tcW w:w="2130" w:type="dxa"/>
          </w:tcPr>
          <w:p w:rsidR="004A4BCD" w:rsidRPr="0098537B" w:rsidRDefault="004A4BCD" w:rsidP="008C6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537B">
              <w:rPr>
                <w:rFonts w:asciiTheme="majorBidi" w:hAnsiTheme="majorBidi" w:cstheme="majorBidi"/>
                <w:sz w:val="20"/>
                <w:szCs w:val="20"/>
              </w:rPr>
              <w:t>Å</w:t>
            </w:r>
          </w:p>
        </w:tc>
        <w:tc>
          <w:tcPr>
            <w:tcW w:w="2131" w:type="dxa"/>
          </w:tcPr>
          <w:p w:rsidR="004A4BCD" w:rsidRPr="0098537B" w:rsidRDefault="004A4BCD" w:rsidP="008C688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8537B">
              <w:rPr>
                <w:rFonts w:asciiTheme="majorBidi" w:hAnsiTheme="majorBidi" w:cstheme="majorBidi"/>
                <w:sz w:val="20"/>
                <w:szCs w:val="20"/>
              </w:rPr>
              <w:t>Bond angle</w:t>
            </w:r>
          </w:p>
        </w:tc>
        <w:tc>
          <w:tcPr>
            <w:tcW w:w="2131" w:type="dxa"/>
          </w:tcPr>
          <w:p w:rsidR="004A4BCD" w:rsidRPr="0098537B" w:rsidRDefault="004A4BCD" w:rsidP="008C6884">
            <w:pP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98537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o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18)-O(20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45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(20)-C(18)-C(19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5.936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i(15)-Cl(22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91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(20)-C(18)-C(16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9.788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i(15)-Cl(21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97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19)-C(18)-C(16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4.258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(14)-C(16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26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18)-C(16)-C(17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4.377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(14)-Ni(15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17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18)-C(16)-N(14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4.258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(13)-H(26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17)-C(16)-N(14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1.127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(13)-N(14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28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l(22)-Ni(15)-l(21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8.493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(12)-Ni(15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55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l(22)-Ni(15)-N(14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4.450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11)-N(13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69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l(22)-Ni(15)-O(12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.487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11)-O(12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91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l(21)-Ni(15)-N(14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7.045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i(15)-Cl(22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91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l(21)-Ni(15)-O(12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.456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i(15)-Cl(21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97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(14)-Ni(15)-O(12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.640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(8)-H(25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16)-N(14)-Ni(15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380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(8)-C(9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72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16)-N(14)-N(13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8.082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i(7)-Cl(24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99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i(15)-N(14)-N(13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059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i(7)-Cl(23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06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(26)-N(13)-N(14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9.462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i(7)-O(10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47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(26)-N(13)-C(11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0.938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(6)-N(8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34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(14)-N(13)-C(11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4.798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(6)-Ni(7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13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i(15)-O(12)-C(11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3.889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3)-N(6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11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(13)-C(11)-O(12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9.303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18)-O(20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45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(13)-C(11)-C(9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2.071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(14)-C(16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26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(12)-C(11)-C(9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8.620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(14)-Ni(15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17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9)-O(10)-Ni(7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5.370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(13)-H(26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11)-C(9)-O(10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8.313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(13)-N(14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28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11)-C(9)-N(8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1.922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(12)-Ni(15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55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(10)-C(9)-N(8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9.764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11)-N(13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69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(25)-N(8)-C(9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1.205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11)-O(12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91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(25)-N(8)-N(6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0.530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i(15)-Cl(22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91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9)-N(8)-N(6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3.675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i(15)-Cl(21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97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l(24)-Ni(7)-Cl(23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.203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(14)-C(16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26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l(24)-Ni(7)-O(10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.940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(14)-Ni(15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17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l(24)-Ni(7)-N(6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0.371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(12)-Ni(15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55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l(23)-Ni(7)-O(10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.543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11)-N(13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69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l(23)-Ni(7)-N(6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4.424</w:t>
            </w:r>
          </w:p>
        </w:tc>
      </w:tr>
    </w:tbl>
    <w:p w:rsidR="004A4BCD" w:rsidRPr="0098537B" w:rsidRDefault="004A4BCD" w:rsidP="004A4BCD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4A4BCD" w:rsidRDefault="004A4BCD" w:rsidP="004A4BCD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4A4BCD" w:rsidRDefault="004A4BCD" w:rsidP="004A4BCD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4A4BCD" w:rsidRDefault="004A4BCD" w:rsidP="004A4BCD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4A4BCD" w:rsidRDefault="004A4BCD" w:rsidP="004A4BCD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4A4BCD" w:rsidRDefault="004A4BCD" w:rsidP="004A4BCD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4A4BCD" w:rsidRDefault="004A4BCD" w:rsidP="004A4BCD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4A4BCD" w:rsidRDefault="004A4BCD" w:rsidP="004A4BCD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4A4BCD" w:rsidRDefault="004A4BCD" w:rsidP="004A4BCD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4A4BCD" w:rsidRDefault="004A4BCD" w:rsidP="004A4BCD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4A4BCD" w:rsidRDefault="004A4BCD" w:rsidP="004A4BCD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4A4BCD" w:rsidRDefault="004A4BCD" w:rsidP="004A4BCD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4A4BCD" w:rsidRDefault="004A4BCD" w:rsidP="004A4BCD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4A4BCD" w:rsidRDefault="004A4BCD" w:rsidP="004A4BCD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4A4BCD" w:rsidRDefault="004A4BCD" w:rsidP="004A4BCD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4A4BCD" w:rsidRPr="0098537B" w:rsidRDefault="004A4BCD" w:rsidP="0065216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lastRenderedPageBreak/>
        <w:t>T</w:t>
      </w:r>
      <w:r w:rsidRPr="0098537B">
        <w:rPr>
          <w:rFonts w:asciiTheme="majorBidi" w:hAnsiTheme="majorBidi" w:cstheme="majorBidi"/>
          <w:b/>
          <w:bCs/>
          <w:sz w:val="20"/>
          <w:szCs w:val="20"/>
        </w:rPr>
        <w:t>able S</w:t>
      </w:r>
      <w:r w:rsidR="00652168"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98537B">
        <w:rPr>
          <w:rFonts w:asciiTheme="majorBidi" w:hAnsiTheme="majorBidi" w:cstheme="majorBidi"/>
          <w:sz w:val="20"/>
          <w:szCs w:val="20"/>
        </w:rPr>
        <w:t xml:space="preserve"> Bond lengths and bond angles of the </w:t>
      </w:r>
      <w:proofErr w:type="gramStart"/>
      <w:r w:rsidRPr="0098537B">
        <w:rPr>
          <w:rFonts w:asciiTheme="majorBidi" w:hAnsiTheme="majorBidi" w:cstheme="majorBidi"/>
          <w:sz w:val="20"/>
          <w:szCs w:val="20"/>
        </w:rPr>
        <w:t>Co(</w:t>
      </w:r>
      <w:proofErr w:type="gramEnd"/>
      <w:r w:rsidRPr="0098537B">
        <w:rPr>
          <w:rFonts w:asciiTheme="majorBidi" w:hAnsiTheme="majorBidi" w:cstheme="majorBidi"/>
          <w:sz w:val="20"/>
          <w:szCs w:val="20"/>
        </w:rPr>
        <w:t>II) complex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4A4BCD" w:rsidRPr="0098537B" w:rsidTr="008C6884">
        <w:tc>
          <w:tcPr>
            <w:tcW w:w="2130" w:type="dxa"/>
          </w:tcPr>
          <w:p w:rsidR="004A4BCD" w:rsidRPr="0098537B" w:rsidRDefault="004A4BCD" w:rsidP="008C688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853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ond length</w:t>
            </w:r>
          </w:p>
        </w:tc>
        <w:tc>
          <w:tcPr>
            <w:tcW w:w="2130" w:type="dxa"/>
          </w:tcPr>
          <w:p w:rsidR="004A4BCD" w:rsidRPr="0098537B" w:rsidRDefault="004A4BCD" w:rsidP="008C688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853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Å</w:t>
            </w:r>
          </w:p>
        </w:tc>
        <w:tc>
          <w:tcPr>
            <w:tcW w:w="2131" w:type="dxa"/>
          </w:tcPr>
          <w:p w:rsidR="004A4BCD" w:rsidRPr="0098537B" w:rsidRDefault="004A4BCD" w:rsidP="008C688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8537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ond angle</w:t>
            </w:r>
          </w:p>
        </w:tc>
        <w:tc>
          <w:tcPr>
            <w:tcW w:w="2131" w:type="dxa"/>
          </w:tcPr>
          <w:p w:rsidR="004A4BCD" w:rsidRPr="0098537B" w:rsidRDefault="004A4BCD" w:rsidP="008C688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98537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o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29)-C(35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00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35)-C(29)-O(30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3.985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29)-O(30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13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35)-C(29)-C(20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5.286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27)-C(31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02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(30)-C(29)-C(20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0.717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27)-O(28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13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31)-C(27)-O(28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3.142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25)-C(37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02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31)-C(27)-C(22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6.212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25)-O(26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13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(28)-C(27)-C(22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0.641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24)-C(38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89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37)-C(25)-O(26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3.372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24)-C(25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10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37)-C(25)-C(24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5.675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(23)-C(24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01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(26)-C(25)-C(24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0.948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22)-C(32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90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38)-C(24)-C(25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6.757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22)-C(27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11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38)-C(24)-N(23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7.033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(21)-C(22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02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25)-C(24)-N(23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6.204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20)-C(36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89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24)-N(23)-N(4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1.928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20)-C(29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12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32)-C(22)-C(27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6.902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(19)-C(20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01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32)-C(22)-N(21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6.856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17)-C(34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01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27)-C(22)-N(21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6.217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17)-O(18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13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22)-N(21)-N(6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2.303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16)-C(33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89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36)-C(20)-C(29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6.425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16)-C(17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09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36)-C(20)-N(19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7.241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(15)-C(16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02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29)-C(20)-N(19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6.329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(14)-H(42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20)-N(19)-N(13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1.607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(14)-N(15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91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34)-C(17)-O(18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3.626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(13)-H(41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34)-C(17)-C(16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5.278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(13)-N(19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95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(18)-C(17)-C(16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1.093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12)-N(14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37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33)-C(16)-C(17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6.787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11)-C(12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83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33)-C(16)-N(15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6.762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11)-N(13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87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17)-C(16)-N(15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6.445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(10)-C(11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97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16)-N(15)-N(14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2.352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(9)-C(12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33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(42)-N(14)-N(15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3.767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(7)-O(10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24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(42)-N(14)-C(12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3.208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(7)-O(9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09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(15)-N(14)-C(12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2.933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(7)-Cl(8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68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(41)-N(13)-N(19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6.625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(6)-H(40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(41)-N(13)-C(11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9.215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(6)-N(21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92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(19)-N(13)-C(11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9.389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(5)-Co(7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03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(14)-C(12)-C(11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5.101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(4)-H(39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(14)-C(12)-O(9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5.947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(4)-N(23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98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11)-C(12)-O(9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5.978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(3)-Co(7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87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12)-C(11)-N(13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3.859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2)-N(6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14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12)-C(11)-O(10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6.891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2)-O(5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02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(13)-C(11)-O(10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9.208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1)-N(4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24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11)-O(10)-Co(7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4.694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1)-O(3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11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12)-O(9)-Co(7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.941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(1)-C(2)</w:t>
            </w: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41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(10)-Co(7)-O(9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.730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(10)-Co(7)-Cl(8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.629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(10)-Co(7)-O(5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.111</w:t>
            </w:r>
          </w:p>
        </w:tc>
      </w:tr>
      <w:tr w:rsidR="004A4BCD" w:rsidRPr="0098537B" w:rsidTr="008C6884"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(10)-Co(7)-O(3)</w:t>
            </w:r>
          </w:p>
        </w:tc>
        <w:tc>
          <w:tcPr>
            <w:tcW w:w="2131" w:type="dxa"/>
            <w:vAlign w:val="bottom"/>
          </w:tcPr>
          <w:p w:rsidR="004A4BCD" w:rsidRPr="0098537B" w:rsidRDefault="004A4BCD" w:rsidP="008C6884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8537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7.511</w:t>
            </w:r>
          </w:p>
        </w:tc>
      </w:tr>
    </w:tbl>
    <w:p w:rsidR="00871059" w:rsidRDefault="00871059" w:rsidP="004A4BCD">
      <w:pPr>
        <w:jc w:val="right"/>
        <w:rPr>
          <w:lang w:bidi="ar-EG"/>
        </w:rPr>
      </w:pPr>
    </w:p>
    <w:sectPr w:rsidR="00871059" w:rsidSect="00AA4B86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38B"/>
    <w:rsid w:val="000018DF"/>
    <w:rsid w:val="00002291"/>
    <w:rsid w:val="00002FB6"/>
    <w:rsid w:val="00004257"/>
    <w:rsid w:val="00004C0F"/>
    <w:rsid w:val="00004CD0"/>
    <w:rsid w:val="00006015"/>
    <w:rsid w:val="000062A5"/>
    <w:rsid w:val="00007A20"/>
    <w:rsid w:val="00011B12"/>
    <w:rsid w:val="0001281C"/>
    <w:rsid w:val="0001311E"/>
    <w:rsid w:val="00013251"/>
    <w:rsid w:val="000178FE"/>
    <w:rsid w:val="00017981"/>
    <w:rsid w:val="00017F2D"/>
    <w:rsid w:val="00020ABC"/>
    <w:rsid w:val="0002108B"/>
    <w:rsid w:val="000228E2"/>
    <w:rsid w:val="000243A3"/>
    <w:rsid w:val="00024A06"/>
    <w:rsid w:val="00024FAB"/>
    <w:rsid w:val="00024FF7"/>
    <w:rsid w:val="00030A25"/>
    <w:rsid w:val="00030C9C"/>
    <w:rsid w:val="00031E15"/>
    <w:rsid w:val="00032764"/>
    <w:rsid w:val="00033680"/>
    <w:rsid w:val="00033821"/>
    <w:rsid w:val="00036145"/>
    <w:rsid w:val="00037B85"/>
    <w:rsid w:val="00037C49"/>
    <w:rsid w:val="00040E59"/>
    <w:rsid w:val="0004105E"/>
    <w:rsid w:val="00041653"/>
    <w:rsid w:val="000416E5"/>
    <w:rsid w:val="00041E36"/>
    <w:rsid w:val="00042CA6"/>
    <w:rsid w:val="00043138"/>
    <w:rsid w:val="000435C4"/>
    <w:rsid w:val="000446AF"/>
    <w:rsid w:val="000446EC"/>
    <w:rsid w:val="00045A6F"/>
    <w:rsid w:val="00046594"/>
    <w:rsid w:val="00046D18"/>
    <w:rsid w:val="00046E6C"/>
    <w:rsid w:val="0004772E"/>
    <w:rsid w:val="00047EB0"/>
    <w:rsid w:val="0005241C"/>
    <w:rsid w:val="00052479"/>
    <w:rsid w:val="00053425"/>
    <w:rsid w:val="000561B0"/>
    <w:rsid w:val="00056768"/>
    <w:rsid w:val="00060051"/>
    <w:rsid w:val="0006304F"/>
    <w:rsid w:val="00064CAD"/>
    <w:rsid w:val="00065631"/>
    <w:rsid w:val="0006616C"/>
    <w:rsid w:val="000668B9"/>
    <w:rsid w:val="00066AF5"/>
    <w:rsid w:val="00071F31"/>
    <w:rsid w:val="00075722"/>
    <w:rsid w:val="00075EBB"/>
    <w:rsid w:val="00076811"/>
    <w:rsid w:val="00076BC7"/>
    <w:rsid w:val="00076C9E"/>
    <w:rsid w:val="0007700F"/>
    <w:rsid w:val="00080B6E"/>
    <w:rsid w:val="000821A9"/>
    <w:rsid w:val="00082955"/>
    <w:rsid w:val="00083369"/>
    <w:rsid w:val="00083D74"/>
    <w:rsid w:val="000852A5"/>
    <w:rsid w:val="00085E7F"/>
    <w:rsid w:val="000866E7"/>
    <w:rsid w:val="00086CC2"/>
    <w:rsid w:val="00086F84"/>
    <w:rsid w:val="00092418"/>
    <w:rsid w:val="00092633"/>
    <w:rsid w:val="00092D95"/>
    <w:rsid w:val="000930C3"/>
    <w:rsid w:val="00095AB0"/>
    <w:rsid w:val="00096031"/>
    <w:rsid w:val="00097257"/>
    <w:rsid w:val="00097B77"/>
    <w:rsid w:val="00097C9B"/>
    <w:rsid w:val="000A0242"/>
    <w:rsid w:val="000A0A35"/>
    <w:rsid w:val="000A12C0"/>
    <w:rsid w:val="000A156F"/>
    <w:rsid w:val="000A2217"/>
    <w:rsid w:val="000A4861"/>
    <w:rsid w:val="000A51E6"/>
    <w:rsid w:val="000A5CE3"/>
    <w:rsid w:val="000A635D"/>
    <w:rsid w:val="000A647D"/>
    <w:rsid w:val="000B1A33"/>
    <w:rsid w:val="000B2254"/>
    <w:rsid w:val="000B3395"/>
    <w:rsid w:val="000B3A3A"/>
    <w:rsid w:val="000B4603"/>
    <w:rsid w:val="000B4B91"/>
    <w:rsid w:val="000B52CD"/>
    <w:rsid w:val="000B563B"/>
    <w:rsid w:val="000B5ADF"/>
    <w:rsid w:val="000B64D6"/>
    <w:rsid w:val="000B75AA"/>
    <w:rsid w:val="000B79D2"/>
    <w:rsid w:val="000C033F"/>
    <w:rsid w:val="000C0D63"/>
    <w:rsid w:val="000C2644"/>
    <w:rsid w:val="000C315A"/>
    <w:rsid w:val="000C3D58"/>
    <w:rsid w:val="000C4F9B"/>
    <w:rsid w:val="000C57DF"/>
    <w:rsid w:val="000C61EF"/>
    <w:rsid w:val="000C683A"/>
    <w:rsid w:val="000C6DAB"/>
    <w:rsid w:val="000C6EB6"/>
    <w:rsid w:val="000C7E95"/>
    <w:rsid w:val="000D0E11"/>
    <w:rsid w:val="000D18A9"/>
    <w:rsid w:val="000D2A0B"/>
    <w:rsid w:val="000D3583"/>
    <w:rsid w:val="000D3B0B"/>
    <w:rsid w:val="000D4E11"/>
    <w:rsid w:val="000D57B4"/>
    <w:rsid w:val="000D6AA5"/>
    <w:rsid w:val="000E1823"/>
    <w:rsid w:val="000E2B35"/>
    <w:rsid w:val="000E3437"/>
    <w:rsid w:val="000E5404"/>
    <w:rsid w:val="000E5CBD"/>
    <w:rsid w:val="000F11CF"/>
    <w:rsid w:val="000F11D2"/>
    <w:rsid w:val="000F161A"/>
    <w:rsid w:val="000F2554"/>
    <w:rsid w:val="000F2AA1"/>
    <w:rsid w:val="000F2AE2"/>
    <w:rsid w:val="000F2CC5"/>
    <w:rsid w:val="000F3257"/>
    <w:rsid w:val="000F36A9"/>
    <w:rsid w:val="000F51D6"/>
    <w:rsid w:val="000F5997"/>
    <w:rsid w:val="000F5F75"/>
    <w:rsid w:val="00100213"/>
    <w:rsid w:val="001004CE"/>
    <w:rsid w:val="001018A4"/>
    <w:rsid w:val="001019E4"/>
    <w:rsid w:val="00102355"/>
    <w:rsid w:val="0010277D"/>
    <w:rsid w:val="00105B07"/>
    <w:rsid w:val="001077DA"/>
    <w:rsid w:val="00107BB7"/>
    <w:rsid w:val="00110C47"/>
    <w:rsid w:val="00110E57"/>
    <w:rsid w:val="00111E80"/>
    <w:rsid w:val="00112CA7"/>
    <w:rsid w:val="00112ED7"/>
    <w:rsid w:val="00113226"/>
    <w:rsid w:val="0011331D"/>
    <w:rsid w:val="00113760"/>
    <w:rsid w:val="001140BC"/>
    <w:rsid w:val="00114D2B"/>
    <w:rsid w:val="001158EB"/>
    <w:rsid w:val="0012142F"/>
    <w:rsid w:val="00121DD4"/>
    <w:rsid w:val="0012231F"/>
    <w:rsid w:val="00123CFC"/>
    <w:rsid w:val="00124992"/>
    <w:rsid w:val="00124B70"/>
    <w:rsid w:val="001256D3"/>
    <w:rsid w:val="00125ECB"/>
    <w:rsid w:val="001268AD"/>
    <w:rsid w:val="0012703F"/>
    <w:rsid w:val="00127BE2"/>
    <w:rsid w:val="0013045B"/>
    <w:rsid w:val="00131006"/>
    <w:rsid w:val="00131369"/>
    <w:rsid w:val="001328B6"/>
    <w:rsid w:val="00133B7B"/>
    <w:rsid w:val="00134B28"/>
    <w:rsid w:val="001350B7"/>
    <w:rsid w:val="00135BEA"/>
    <w:rsid w:val="00136CAE"/>
    <w:rsid w:val="00137426"/>
    <w:rsid w:val="001378D5"/>
    <w:rsid w:val="00140250"/>
    <w:rsid w:val="0014373E"/>
    <w:rsid w:val="00143ACF"/>
    <w:rsid w:val="00143C09"/>
    <w:rsid w:val="00144372"/>
    <w:rsid w:val="00144D1D"/>
    <w:rsid w:val="00145947"/>
    <w:rsid w:val="00146187"/>
    <w:rsid w:val="00146D99"/>
    <w:rsid w:val="001474D1"/>
    <w:rsid w:val="0014770E"/>
    <w:rsid w:val="00150BCC"/>
    <w:rsid w:val="00151966"/>
    <w:rsid w:val="00151DAC"/>
    <w:rsid w:val="00152385"/>
    <w:rsid w:val="00152546"/>
    <w:rsid w:val="00152C1E"/>
    <w:rsid w:val="001539EF"/>
    <w:rsid w:val="00154D9D"/>
    <w:rsid w:val="00155E2B"/>
    <w:rsid w:val="00157932"/>
    <w:rsid w:val="00160198"/>
    <w:rsid w:val="001610C4"/>
    <w:rsid w:val="00161957"/>
    <w:rsid w:val="00162DE0"/>
    <w:rsid w:val="00162E30"/>
    <w:rsid w:val="00163000"/>
    <w:rsid w:val="001631AF"/>
    <w:rsid w:val="001642E3"/>
    <w:rsid w:val="00165B33"/>
    <w:rsid w:val="00166410"/>
    <w:rsid w:val="00166D17"/>
    <w:rsid w:val="001670A7"/>
    <w:rsid w:val="00167F8E"/>
    <w:rsid w:val="001703E9"/>
    <w:rsid w:val="001708E6"/>
    <w:rsid w:val="0017146D"/>
    <w:rsid w:val="00171DDE"/>
    <w:rsid w:val="00172D37"/>
    <w:rsid w:val="00174B87"/>
    <w:rsid w:val="00175344"/>
    <w:rsid w:val="001758CA"/>
    <w:rsid w:val="001772D0"/>
    <w:rsid w:val="00177446"/>
    <w:rsid w:val="00177DB5"/>
    <w:rsid w:val="00181BEB"/>
    <w:rsid w:val="00181F6D"/>
    <w:rsid w:val="00182A77"/>
    <w:rsid w:val="00183554"/>
    <w:rsid w:val="00184422"/>
    <w:rsid w:val="001873DB"/>
    <w:rsid w:val="00187B70"/>
    <w:rsid w:val="00190C1B"/>
    <w:rsid w:val="00190D11"/>
    <w:rsid w:val="00191417"/>
    <w:rsid w:val="00192924"/>
    <w:rsid w:val="00193C48"/>
    <w:rsid w:val="001940B4"/>
    <w:rsid w:val="00196E41"/>
    <w:rsid w:val="001973AD"/>
    <w:rsid w:val="001A02A4"/>
    <w:rsid w:val="001A1C20"/>
    <w:rsid w:val="001A1E61"/>
    <w:rsid w:val="001A51DC"/>
    <w:rsid w:val="001A51FB"/>
    <w:rsid w:val="001A7B3F"/>
    <w:rsid w:val="001B0FA1"/>
    <w:rsid w:val="001B1E95"/>
    <w:rsid w:val="001B3C2B"/>
    <w:rsid w:val="001B3D06"/>
    <w:rsid w:val="001B4BBF"/>
    <w:rsid w:val="001B52E6"/>
    <w:rsid w:val="001B696E"/>
    <w:rsid w:val="001B7329"/>
    <w:rsid w:val="001C05F3"/>
    <w:rsid w:val="001C0D24"/>
    <w:rsid w:val="001C2031"/>
    <w:rsid w:val="001C21E3"/>
    <w:rsid w:val="001C391B"/>
    <w:rsid w:val="001C49AB"/>
    <w:rsid w:val="001C4F7A"/>
    <w:rsid w:val="001C6CFB"/>
    <w:rsid w:val="001C79B9"/>
    <w:rsid w:val="001C7D66"/>
    <w:rsid w:val="001D06AC"/>
    <w:rsid w:val="001D0A16"/>
    <w:rsid w:val="001D3166"/>
    <w:rsid w:val="001D31A0"/>
    <w:rsid w:val="001D363F"/>
    <w:rsid w:val="001D4039"/>
    <w:rsid w:val="001D6563"/>
    <w:rsid w:val="001E0E70"/>
    <w:rsid w:val="001E12EB"/>
    <w:rsid w:val="001E2103"/>
    <w:rsid w:val="001E2480"/>
    <w:rsid w:val="001E2F74"/>
    <w:rsid w:val="001E3B37"/>
    <w:rsid w:val="001E4639"/>
    <w:rsid w:val="001E5DC9"/>
    <w:rsid w:val="001E7C2F"/>
    <w:rsid w:val="001E7C4D"/>
    <w:rsid w:val="001F03A4"/>
    <w:rsid w:val="001F0A04"/>
    <w:rsid w:val="001F1AA9"/>
    <w:rsid w:val="001F203C"/>
    <w:rsid w:val="001F2B93"/>
    <w:rsid w:val="001F3ED2"/>
    <w:rsid w:val="001F49C6"/>
    <w:rsid w:val="001F4D94"/>
    <w:rsid w:val="001F4F72"/>
    <w:rsid w:val="001F5979"/>
    <w:rsid w:val="001F5F16"/>
    <w:rsid w:val="001F60A5"/>
    <w:rsid w:val="0020016B"/>
    <w:rsid w:val="00201464"/>
    <w:rsid w:val="0020257F"/>
    <w:rsid w:val="00202580"/>
    <w:rsid w:val="00203518"/>
    <w:rsid w:val="00204FEC"/>
    <w:rsid w:val="0020554C"/>
    <w:rsid w:val="00205E9A"/>
    <w:rsid w:val="00206D7D"/>
    <w:rsid w:val="0020748B"/>
    <w:rsid w:val="00207BCC"/>
    <w:rsid w:val="0021042E"/>
    <w:rsid w:val="0021245B"/>
    <w:rsid w:val="002129F3"/>
    <w:rsid w:val="0021459D"/>
    <w:rsid w:val="00214A86"/>
    <w:rsid w:val="00215A2A"/>
    <w:rsid w:val="0021639F"/>
    <w:rsid w:val="00220300"/>
    <w:rsid w:val="002204E1"/>
    <w:rsid w:val="0022383F"/>
    <w:rsid w:val="00223985"/>
    <w:rsid w:val="00223C16"/>
    <w:rsid w:val="0022714C"/>
    <w:rsid w:val="00227B7C"/>
    <w:rsid w:val="002315A0"/>
    <w:rsid w:val="00232FB4"/>
    <w:rsid w:val="00234159"/>
    <w:rsid w:val="00235BCC"/>
    <w:rsid w:val="00236270"/>
    <w:rsid w:val="00236954"/>
    <w:rsid w:val="002400CE"/>
    <w:rsid w:val="00240A5C"/>
    <w:rsid w:val="002412E8"/>
    <w:rsid w:val="00241D17"/>
    <w:rsid w:val="0024719A"/>
    <w:rsid w:val="00250227"/>
    <w:rsid w:val="00250423"/>
    <w:rsid w:val="002511A4"/>
    <w:rsid w:val="002514A4"/>
    <w:rsid w:val="00251731"/>
    <w:rsid w:val="002521B3"/>
    <w:rsid w:val="00252A54"/>
    <w:rsid w:val="00253666"/>
    <w:rsid w:val="0025388C"/>
    <w:rsid w:val="00253B94"/>
    <w:rsid w:val="002540E2"/>
    <w:rsid w:val="00257AC4"/>
    <w:rsid w:val="00261B74"/>
    <w:rsid w:val="00262919"/>
    <w:rsid w:val="00262D2D"/>
    <w:rsid w:val="00262FF5"/>
    <w:rsid w:val="00263308"/>
    <w:rsid w:val="00263CAD"/>
    <w:rsid w:val="00264412"/>
    <w:rsid w:val="002644C5"/>
    <w:rsid w:val="002664B5"/>
    <w:rsid w:val="002676EF"/>
    <w:rsid w:val="00270C86"/>
    <w:rsid w:val="002716E4"/>
    <w:rsid w:val="00272F41"/>
    <w:rsid w:val="00274B38"/>
    <w:rsid w:val="002759A7"/>
    <w:rsid w:val="002770C8"/>
    <w:rsid w:val="00277BEA"/>
    <w:rsid w:val="002806E7"/>
    <w:rsid w:val="00280C60"/>
    <w:rsid w:val="002821B5"/>
    <w:rsid w:val="002828F4"/>
    <w:rsid w:val="00285769"/>
    <w:rsid w:val="00286DEA"/>
    <w:rsid w:val="00286FCB"/>
    <w:rsid w:val="0029000E"/>
    <w:rsid w:val="00290059"/>
    <w:rsid w:val="00290340"/>
    <w:rsid w:val="00290406"/>
    <w:rsid w:val="00290864"/>
    <w:rsid w:val="002909A9"/>
    <w:rsid w:val="00291A1A"/>
    <w:rsid w:val="00292195"/>
    <w:rsid w:val="00292540"/>
    <w:rsid w:val="00293150"/>
    <w:rsid w:val="00293622"/>
    <w:rsid w:val="00294128"/>
    <w:rsid w:val="00295344"/>
    <w:rsid w:val="0029586B"/>
    <w:rsid w:val="00295E4F"/>
    <w:rsid w:val="0029782A"/>
    <w:rsid w:val="002A0CA4"/>
    <w:rsid w:val="002A2341"/>
    <w:rsid w:val="002A2420"/>
    <w:rsid w:val="002A2B74"/>
    <w:rsid w:val="002A341F"/>
    <w:rsid w:val="002A3BB6"/>
    <w:rsid w:val="002A5109"/>
    <w:rsid w:val="002A5E6E"/>
    <w:rsid w:val="002A6131"/>
    <w:rsid w:val="002A6417"/>
    <w:rsid w:val="002A75A7"/>
    <w:rsid w:val="002B03FB"/>
    <w:rsid w:val="002B1284"/>
    <w:rsid w:val="002B2320"/>
    <w:rsid w:val="002B6B69"/>
    <w:rsid w:val="002B75B2"/>
    <w:rsid w:val="002C0294"/>
    <w:rsid w:val="002C08B8"/>
    <w:rsid w:val="002C0CCD"/>
    <w:rsid w:val="002C34CB"/>
    <w:rsid w:val="002C3CCD"/>
    <w:rsid w:val="002C5F47"/>
    <w:rsid w:val="002C6E0E"/>
    <w:rsid w:val="002C7797"/>
    <w:rsid w:val="002D0823"/>
    <w:rsid w:val="002D0F2D"/>
    <w:rsid w:val="002D19E0"/>
    <w:rsid w:val="002D1E99"/>
    <w:rsid w:val="002D1F73"/>
    <w:rsid w:val="002D2D15"/>
    <w:rsid w:val="002D33DD"/>
    <w:rsid w:val="002D3585"/>
    <w:rsid w:val="002D3AAD"/>
    <w:rsid w:val="002E0221"/>
    <w:rsid w:val="002E0A29"/>
    <w:rsid w:val="002E0A44"/>
    <w:rsid w:val="002E1567"/>
    <w:rsid w:val="002E5F74"/>
    <w:rsid w:val="002E7732"/>
    <w:rsid w:val="002E7AB4"/>
    <w:rsid w:val="002E7E1D"/>
    <w:rsid w:val="002F0C6D"/>
    <w:rsid w:val="002F1C27"/>
    <w:rsid w:val="002F2769"/>
    <w:rsid w:val="002F29D0"/>
    <w:rsid w:val="002F39F6"/>
    <w:rsid w:val="002F3C1D"/>
    <w:rsid w:val="002F4E4C"/>
    <w:rsid w:val="002F5942"/>
    <w:rsid w:val="002F5A28"/>
    <w:rsid w:val="002F7D85"/>
    <w:rsid w:val="0030006E"/>
    <w:rsid w:val="00302BF0"/>
    <w:rsid w:val="0030380E"/>
    <w:rsid w:val="00304B13"/>
    <w:rsid w:val="00304E94"/>
    <w:rsid w:val="00305370"/>
    <w:rsid w:val="00305A7E"/>
    <w:rsid w:val="00306BE5"/>
    <w:rsid w:val="00306F82"/>
    <w:rsid w:val="00311B96"/>
    <w:rsid w:val="00312571"/>
    <w:rsid w:val="00316526"/>
    <w:rsid w:val="003165EE"/>
    <w:rsid w:val="003172DC"/>
    <w:rsid w:val="0031767D"/>
    <w:rsid w:val="003179E1"/>
    <w:rsid w:val="00320467"/>
    <w:rsid w:val="00320697"/>
    <w:rsid w:val="00321423"/>
    <w:rsid w:val="003219A0"/>
    <w:rsid w:val="00321FA2"/>
    <w:rsid w:val="00322A57"/>
    <w:rsid w:val="00325703"/>
    <w:rsid w:val="0033025E"/>
    <w:rsid w:val="003304E5"/>
    <w:rsid w:val="0033119D"/>
    <w:rsid w:val="0033388B"/>
    <w:rsid w:val="003354BD"/>
    <w:rsid w:val="00336D78"/>
    <w:rsid w:val="00336F2E"/>
    <w:rsid w:val="00337C82"/>
    <w:rsid w:val="00340DD9"/>
    <w:rsid w:val="00341D08"/>
    <w:rsid w:val="00341E2D"/>
    <w:rsid w:val="0034272D"/>
    <w:rsid w:val="00342F1F"/>
    <w:rsid w:val="003434C6"/>
    <w:rsid w:val="00344191"/>
    <w:rsid w:val="003450E1"/>
    <w:rsid w:val="00346AE8"/>
    <w:rsid w:val="00346B25"/>
    <w:rsid w:val="003500CA"/>
    <w:rsid w:val="00350146"/>
    <w:rsid w:val="00353313"/>
    <w:rsid w:val="00353599"/>
    <w:rsid w:val="0035420E"/>
    <w:rsid w:val="00354AE8"/>
    <w:rsid w:val="00355785"/>
    <w:rsid w:val="0035599C"/>
    <w:rsid w:val="00355D30"/>
    <w:rsid w:val="00356D89"/>
    <w:rsid w:val="00357898"/>
    <w:rsid w:val="003600F4"/>
    <w:rsid w:val="0036037C"/>
    <w:rsid w:val="00361211"/>
    <w:rsid w:val="00361832"/>
    <w:rsid w:val="00362255"/>
    <w:rsid w:val="00362287"/>
    <w:rsid w:val="003635FC"/>
    <w:rsid w:val="00363E78"/>
    <w:rsid w:val="003657CB"/>
    <w:rsid w:val="00365F8B"/>
    <w:rsid w:val="003668C3"/>
    <w:rsid w:val="0036697E"/>
    <w:rsid w:val="003702BE"/>
    <w:rsid w:val="00370743"/>
    <w:rsid w:val="00370F99"/>
    <w:rsid w:val="00371D71"/>
    <w:rsid w:val="00371EFA"/>
    <w:rsid w:val="003721CE"/>
    <w:rsid w:val="00373725"/>
    <w:rsid w:val="003737AD"/>
    <w:rsid w:val="003774AE"/>
    <w:rsid w:val="00377D11"/>
    <w:rsid w:val="00380383"/>
    <w:rsid w:val="00381078"/>
    <w:rsid w:val="0038164F"/>
    <w:rsid w:val="003818FE"/>
    <w:rsid w:val="00383A16"/>
    <w:rsid w:val="00387D20"/>
    <w:rsid w:val="00387F66"/>
    <w:rsid w:val="00390A16"/>
    <w:rsid w:val="00392D10"/>
    <w:rsid w:val="00392EE7"/>
    <w:rsid w:val="0039437C"/>
    <w:rsid w:val="0039485E"/>
    <w:rsid w:val="00395C7B"/>
    <w:rsid w:val="00395D29"/>
    <w:rsid w:val="00396E11"/>
    <w:rsid w:val="0039702A"/>
    <w:rsid w:val="003978DD"/>
    <w:rsid w:val="00397BA6"/>
    <w:rsid w:val="003A08A1"/>
    <w:rsid w:val="003A0EC7"/>
    <w:rsid w:val="003A26B8"/>
    <w:rsid w:val="003A27AD"/>
    <w:rsid w:val="003A3FED"/>
    <w:rsid w:val="003A441C"/>
    <w:rsid w:val="003A4898"/>
    <w:rsid w:val="003A5B1A"/>
    <w:rsid w:val="003A6D38"/>
    <w:rsid w:val="003A6DA9"/>
    <w:rsid w:val="003A6E57"/>
    <w:rsid w:val="003A72F7"/>
    <w:rsid w:val="003B059E"/>
    <w:rsid w:val="003B080A"/>
    <w:rsid w:val="003B1DD2"/>
    <w:rsid w:val="003B3F30"/>
    <w:rsid w:val="003B4887"/>
    <w:rsid w:val="003B4D1B"/>
    <w:rsid w:val="003B5FDB"/>
    <w:rsid w:val="003B67DF"/>
    <w:rsid w:val="003B6942"/>
    <w:rsid w:val="003B6F7B"/>
    <w:rsid w:val="003B71FC"/>
    <w:rsid w:val="003B75D7"/>
    <w:rsid w:val="003B764F"/>
    <w:rsid w:val="003C05D2"/>
    <w:rsid w:val="003C17E4"/>
    <w:rsid w:val="003C2020"/>
    <w:rsid w:val="003C253C"/>
    <w:rsid w:val="003C2B84"/>
    <w:rsid w:val="003C3DF6"/>
    <w:rsid w:val="003C6065"/>
    <w:rsid w:val="003C68FF"/>
    <w:rsid w:val="003C70E7"/>
    <w:rsid w:val="003C73AC"/>
    <w:rsid w:val="003C7A81"/>
    <w:rsid w:val="003C7FC2"/>
    <w:rsid w:val="003D149B"/>
    <w:rsid w:val="003D1B1A"/>
    <w:rsid w:val="003D475E"/>
    <w:rsid w:val="003D535E"/>
    <w:rsid w:val="003D54BE"/>
    <w:rsid w:val="003D5993"/>
    <w:rsid w:val="003D610A"/>
    <w:rsid w:val="003D6245"/>
    <w:rsid w:val="003D707F"/>
    <w:rsid w:val="003D7499"/>
    <w:rsid w:val="003D7728"/>
    <w:rsid w:val="003D78A1"/>
    <w:rsid w:val="003D795F"/>
    <w:rsid w:val="003E03BC"/>
    <w:rsid w:val="003E03E1"/>
    <w:rsid w:val="003E12EA"/>
    <w:rsid w:val="003E37E0"/>
    <w:rsid w:val="003E384E"/>
    <w:rsid w:val="003E3984"/>
    <w:rsid w:val="003E3A5B"/>
    <w:rsid w:val="003E5C76"/>
    <w:rsid w:val="003E5E1A"/>
    <w:rsid w:val="003E6197"/>
    <w:rsid w:val="003F0CDC"/>
    <w:rsid w:val="003F3E87"/>
    <w:rsid w:val="003F50BB"/>
    <w:rsid w:val="003F5C07"/>
    <w:rsid w:val="003F7A65"/>
    <w:rsid w:val="00400899"/>
    <w:rsid w:val="004008B4"/>
    <w:rsid w:val="00401BED"/>
    <w:rsid w:val="00404B85"/>
    <w:rsid w:val="00404BAE"/>
    <w:rsid w:val="00405E51"/>
    <w:rsid w:val="00410790"/>
    <w:rsid w:val="00411605"/>
    <w:rsid w:val="00412EEB"/>
    <w:rsid w:val="00412F2F"/>
    <w:rsid w:val="00413E65"/>
    <w:rsid w:val="0041520F"/>
    <w:rsid w:val="00417AD7"/>
    <w:rsid w:val="00417E8F"/>
    <w:rsid w:val="00420E33"/>
    <w:rsid w:val="00423374"/>
    <w:rsid w:val="00423C0B"/>
    <w:rsid w:val="00423FCF"/>
    <w:rsid w:val="00424C50"/>
    <w:rsid w:val="00426829"/>
    <w:rsid w:val="00433436"/>
    <w:rsid w:val="00434A24"/>
    <w:rsid w:val="00434B17"/>
    <w:rsid w:val="00434CEB"/>
    <w:rsid w:val="0043625C"/>
    <w:rsid w:val="00440195"/>
    <w:rsid w:val="004416AE"/>
    <w:rsid w:val="0044302C"/>
    <w:rsid w:val="004456E1"/>
    <w:rsid w:val="00445893"/>
    <w:rsid w:val="004460AB"/>
    <w:rsid w:val="004479FE"/>
    <w:rsid w:val="00447A64"/>
    <w:rsid w:val="004504CB"/>
    <w:rsid w:val="00452842"/>
    <w:rsid w:val="00453E1B"/>
    <w:rsid w:val="00454106"/>
    <w:rsid w:val="0045581C"/>
    <w:rsid w:val="00455C97"/>
    <w:rsid w:val="0045775E"/>
    <w:rsid w:val="00457F71"/>
    <w:rsid w:val="00460E67"/>
    <w:rsid w:val="004612B8"/>
    <w:rsid w:val="00461607"/>
    <w:rsid w:val="00462D50"/>
    <w:rsid w:val="004631F9"/>
    <w:rsid w:val="00466399"/>
    <w:rsid w:val="004668AC"/>
    <w:rsid w:val="00466F5B"/>
    <w:rsid w:val="0046743C"/>
    <w:rsid w:val="004704D5"/>
    <w:rsid w:val="004712D7"/>
    <w:rsid w:val="00471301"/>
    <w:rsid w:val="00471454"/>
    <w:rsid w:val="0047170C"/>
    <w:rsid w:val="0047179B"/>
    <w:rsid w:val="00472C9D"/>
    <w:rsid w:val="00472E07"/>
    <w:rsid w:val="00473117"/>
    <w:rsid w:val="00474644"/>
    <w:rsid w:val="00475A9F"/>
    <w:rsid w:val="00476050"/>
    <w:rsid w:val="00476D61"/>
    <w:rsid w:val="004779DE"/>
    <w:rsid w:val="00477DC9"/>
    <w:rsid w:val="004800E5"/>
    <w:rsid w:val="00481AF0"/>
    <w:rsid w:val="00482572"/>
    <w:rsid w:val="00482868"/>
    <w:rsid w:val="00484B16"/>
    <w:rsid w:val="00487BF4"/>
    <w:rsid w:val="00490FE6"/>
    <w:rsid w:val="00491E97"/>
    <w:rsid w:val="00492649"/>
    <w:rsid w:val="00492F16"/>
    <w:rsid w:val="0049313B"/>
    <w:rsid w:val="004948CF"/>
    <w:rsid w:val="004958AC"/>
    <w:rsid w:val="00495EF1"/>
    <w:rsid w:val="004A03BE"/>
    <w:rsid w:val="004A101C"/>
    <w:rsid w:val="004A1B06"/>
    <w:rsid w:val="004A3564"/>
    <w:rsid w:val="004A4211"/>
    <w:rsid w:val="004A4319"/>
    <w:rsid w:val="004A4BCD"/>
    <w:rsid w:val="004A4E8B"/>
    <w:rsid w:val="004A54B7"/>
    <w:rsid w:val="004A58A3"/>
    <w:rsid w:val="004A6314"/>
    <w:rsid w:val="004A64AC"/>
    <w:rsid w:val="004A6BCC"/>
    <w:rsid w:val="004B05C7"/>
    <w:rsid w:val="004B069F"/>
    <w:rsid w:val="004B1204"/>
    <w:rsid w:val="004B1582"/>
    <w:rsid w:val="004B1772"/>
    <w:rsid w:val="004B1F17"/>
    <w:rsid w:val="004B1F9D"/>
    <w:rsid w:val="004B23B9"/>
    <w:rsid w:val="004B31BF"/>
    <w:rsid w:val="004B346F"/>
    <w:rsid w:val="004B373A"/>
    <w:rsid w:val="004B4506"/>
    <w:rsid w:val="004B65D9"/>
    <w:rsid w:val="004C19C7"/>
    <w:rsid w:val="004C22F7"/>
    <w:rsid w:val="004C280E"/>
    <w:rsid w:val="004C2BFC"/>
    <w:rsid w:val="004C32C3"/>
    <w:rsid w:val="004C413E"/>
    <w:rsid w:val="004C5245"/>
    <w:rsid w:val="004C5A54"/>
    <w:rsid w:val="004C6652"/>
    <w:rsid w:val="004C6C22"/>
    <w:rsid w:val="004C7826"/>
    <w:rsid w:val="004D358A"/>
    <w:rsid w:val="004E124C"/>
    <w:rsid w:val="004E1717"/>
    <w:rsid w:val="004E18A2"/>
    <w:rsid w:val="004E19B5"/>
    <w:rsid w:val="004E1AD9"/>
    <w:rsid w:val="004E1CD1"/>
    <w:rsid w:val="004E28CC"/>
    <w:rsid w:val="004E655E"/>
    <w:rsid w:val="004F3147"/>
    <w:rsid w:val="004F36AE"/>
    <w:rsid w:val="004F45B4"/>
    <w:rsid w:val="004F66FE"/>
    <w:rsid w:val="004F7708"/>
    <w:rsid w:val="00502551"/>
    <w:rsid w:val="00502E3E"/>
    <w:rsid w:val="005033E6"/>
    <w:rsid w:val="00503575"/>
    <w:rsid w:val="00503B1D"/>
    <w:rsid w:val="0050492F"/>
    <w:rsid w:val="00504B2F"/>
    <w:rsid w:val="00505811"/>
    <w:rsid w:val="0051092F"/>
    <w:rsid w:val="00511519"/>
    <w:rsid w:val="00511B71"/>
    <w:rsid w:val="005120F2"/>
    <w:rsid w:val="00513D18"/>
    <w:rsid w:val="005141F9"/>
    <w:rsid w:val="005142F0"/>
    <w:rsid w:val="0051472D"/>
    <w:rsid w:val="00514855"/>
    <w:rsid w:val="00521277"/>
    <w:rsid w:val="005231AA"/>
    <w:rsid w:val="0052374A"/>
    <w:rsid w:val="00523860"/>
    <w:rsid w:val="00523980"/>
    <w:rsid w:val="00523CEF"/>
    <w:rsid w:val="005245EE"/>
    <w:rsid w:val="00524B49"/>
    <w:rsid w:val="005252B0"/>
    <w:rsid w:val="00530A69"/>
    <w:rsid w:val="00530B02"/>
    <w:rsid w:val="00530CE3"/>
    <w:rsid w:val="005325DD"/>
    <w:rsid w:val="00532A1F"/>
    <w:rsid w:val="0053394E"/>
    <w:rsid w:val="00533AE4"/>
    <w:rsid w:val="0053411B"/>
    <w:rsid w:val="00535373"/>
    <w:rsid w:val="00541214"/>
    <w:rsid w:val="00541C7C"/>
    <w:rsid w:val="00541E83"/>
    <w:rsid w:val="00541EED"/>
    <w:rsid w:val="005420A6"/>
    <w:rsid w:val="00542F0C"/>
    <w:rsid w:val="0054440B"/>
    <w:rsid w:val="00544CC2"/>
    <w:rsid w:val="00545925"/>
    <w:rsid w:val="005464E3"/>
    <w:rsid w:val="00547396"/>
    <w:rsid w:val="005508A9"/>
    <w:rsid w:val="00550A48"/>
    <w:rsid w:val="00551ABA"/>
    <w:rsid w:val="00551FEB"/>
    <w:rsid w:val="00553764"/>
    <w:rsid w:val="00553E30"/>
    <w:rsid w:val="0055424C"/>
    <w:rsid w:val="00554AF9"/>
    <w:rsid w:val="005563DD"/>
    <w:rsid w:val="005567EC"/>
    <w:rsid w:val="00560F73"/>
    <w:rsid w:val="0056131C"/>
    <w:rsid w:val="0056162C"/>
    <w:rsid w:val="0056319E"/>
    <w:rsid w:val="005642A0"/>
    <w:rsid w:val="00564DE9"/>
    <w:rsid w:val="00567270"/>
    <w:rsid w:val="00567FA7"/>
    <w:rsid w:val="00571342"/>
    <w:rsid w:val="00572854"/>
    <w:rsid w:val="00575660"/>
    <w:rsid w:val="00580396"/>
    <w:rsid w:val="00581158"/>
    <w:rsid w:val="0058221D"/>
    <w:rsid w:val="00583A48"/>
    <w:rsid w:val="005845DE"/>
    <w:rsid w:val="00585CD3"/>
    <w:rsid w:val="005861D8"/>
    <w:rsid w:val="00587418"/>
    <w:rsid w:val="00590FC6"/>
    <w:rsid w:val="0059101E"/>
    <w:rsid w:val="0059164A"/>
    <w:rsid w:val="00592A6F"/>
    <w:rsid w:val="00592EB2"/>
    <w:rsid w:val="00595BC5"/>
    <w:rsid w:val="00596DE0"/>
    <w:rsid w:val="00597609"/>
    <w:rsid w:val="005977C0"/>
    <w:rsid w:val="0059791A"/>
    <w:rsid w:val="005A1147"/>
    <w:rsid w:val="005A1F3A"/>
    <w:rsid w:val="005A2027"/>
    <w:rsid w:val="005A2397"/>
    <w:rsid w:val="005A2EB2"/>
    <w:rsid w:val="005A3FF0"/>
    <w:rsid w:val="005A4485"/>
    <w:rsid w:val="005A452D"/>
    <w:rsid w:val="005A4547"/>
    <w:rsid w:val="005A63E7"/>
    <w:rsid w:val="005A76FE"/>
    <w:rsid w:val="005B0799"/>
    <w:rsid w:val="005B0828"/>
    <w:rsid w:val="005B16A4"/>
    <w:rsid w:val="005B29BD"/>
    <w:rsid w:val="005B2B6C"/>
    <w:rsid w:val="005B3095"/>
    <w:rsid w:val="005B4B43"/>
    <w:rsid w:val="005B50B5"/>
    <w:rsid w:val="005B5F70"/>
    <w:rsid w:val="005B67C4"/>
    <w:rsid w:val="005B7260"/>
    <w:rsid w:val="005C02AA"/>
    <w:rsid w:val="005C26A6"/>
    <w:rsid w:val="005C3BF7"/>
    <w:rsid w:val="005C45EF"/>
    <w:rsid w:val="005C4729"/>
    <w:rsid w:val="005C5D27"/>
    <w:rsid w:val="005D17F8"/>
    <w:rsid w:val="005D3393"/>
    <w:rsid w:val="005D4356"/>
    <w:rsid w:val="005D45A0"/>
    <w:rsid w:val="005D63CC"/>
    <w:rsid w:val="005D7684"/>
    <w:rsid w:val="005D76FE"/>
    <w:rsid w:val="005D7AD9"/>
    <w:rsid w:val="005E2249"/>
    <w:rsid w:val="005E3971"/>
    <w:rsid w:val="005E3EFF"/>
    <w:rsid w:val="005E6617"/>
    <w:rsid w:val="005E68C8"/>
    <w:rsid w:val="005E71F4"/>
    <w:rsid w:val="005F238B"/>
    <w:rsid w:val="005F4BD6"/>
    <w:rsid w:val="005F4C68"/>
    <w:rsid w:val="005F60B3"/>
    <w:rsid w:val="005F627D"/>
    <w:rsid w:val="005F62EA"/>
    <w:rsid w:val="005F6EE4"/>
    <w:rsid w:val="005F6F5D"/>
    <w:rsid w:val="005F71F8"/>
    <w:rsid w:val="00600267"/>
    <w:rsid w:val="006006E0"/>
    <w:rsid w:val="00601C1F"/>
    <w:rsid w:val="0060508F"/>
    <w:rsid w:val="00605A9A"/>
    <w:rsid w:val="00605D66"/>
    <w:rsid w:val="006063A3"/>
    <w:rsid w:val="00607145"/>
    <w:rsid w:val="00607852"/>
    <w:rsid w:val="00607D7C"/>
    <w:rsid w:val="00610B4A"/>
    <w:rsid w:val="006118A1"/>
    <w:rsid w:val="00612656"/>
    <w:rsid w:val="00612EF8"/>
    <w:rsid w:val="006133A9"/>
    <w:rsid w:val="006138E1"/>
    <w:rsid w:val="00613E9A"/>
    <w:rsid w:val="00615681"/>
    <w:rsid w:val="006167B4"/>
    <w:rsid w:val="0062180E"/>
    <w:rsid w:val="006228E0"/>
    <w:rsid w:val="00623DC3"/>
    <w:rsid w:val="00624F9D"/>
    <w:rsid w:val="00625489"/>
    <w:rsid w:val="00627E00"/>
    <w:rsid w:val="00630D3F"/>
    <w:rsid w:val="006310B4"/>
    <w:rsid w:val="00631E95"/>
    <w:rsid w:val="006321BD"/>
    <w:rsid w:val="00632D58"/>
    <w:rsid w:val="0063430D"/>
    <w:rsid w:val="00634D21"/>
    <w:rsid w:val="006355EA"/>
    <w:rsid w:val="00636C34"/>
    <w:rsid w:val="0063704A"/>
    <w:rsid w:val="006375C4"/>
    <w:rsid w:val="0063782A"/>
    <w:rsid w:val="00641839"/>
    <w:rsid w:val="00641A99"/>
    <w:rsid w:val="00644300"/>
    <w:rsid w:val="00644CD6"/>
    <w:rsid w:val="0064618D"/>
    <w:rsid w:val="00646E02"/>
    <w:rsid w:val="006470D3"/>
    <w:rsid w:val="0064777E"/>
    <w:rsid w:val="006504B6"/>
    <w:rsid w:val="00651870"/>
    <w:rsid w:val="00651D77"/>
    <w:rsid w:val="006520A7"/>
    <w:rsid w:val="00652168"/>
    <w:rsid w:val="006527EC"/>
    <w:rsid w:val="006535D9"/>
    <w:rsid w:val="0065386B"/>
    <w:rsid w:val="00655AC8"/>
    <w:rsid w:val="0065605A"/>
    <w:rsid w:val="00656537"/>
    <w:rsid w:val="00656C9A"/>
    <w:rsid w:val="006579D2"/>
    <w:rsid w:val="00657C28"/>
    <w:rsid w:val="00661212"/>
    <w:rsid w:val="006617D2"/>
    <w:rsid w:val="00663AEE"/>
    <w:rsid w:val="00664357"/>
    <w:rsid w:val="0066459E"/>
    <w:rsid w:val="00671A84"/>
    <w:rsid w:val="0067217E"/>
    <w:rsid w:val="006732BE"/>
    <w:rsid w:val="00675905"/>
    <w:rsid w:val="00677080"/>
    <w:rsid w:val="006771C3"/>
    <w:rsid w:val="006772DA"/>
    <w:rsid w:val="00677CE9"/>
    <w:rsid w:val="0068095E"/>
    <w:rsid w:val="00681E01"/>
    <w:rsid w:val="00681EF3"/>
    <w:rsid w:val="006832FD"/>
    <w:rsid w:val="00683C7D"/>
    <w:rsid w:val="00683CFB"/>
    <w:rsid w:val="0068524A"/>
    <w:rsid w:val="00690677"/>
    <w:rsid w:val="00690752"/>
    <w:rsid w:val="006909BD"/>
    <w:rsid w:val="0069107E"/>
    <w:rsid w:val="006916A7"/>
    <w:rsid w:val="0069373E"/>
    <w:rsid w:val="00693F12"/>
    <w:rsid w:val="00694973"/>
    <w:rsid w:val="006949FF"/>
    <w:rsid w:val="00694E84"/>
    <w:rsid w:val="006954A8"/>
    <w:rsid w:val="0069653A"/>
    <w:rsid w:val="006970B6"/>
    <w:rsid w:val="0069712D"/>
    <w:rsid w:val="00697C8B"/>
    <w:rsid w:val="006A07BD"/>
    <w:rsid w:val="006A298A"/>
    <w:rsid w:val="006A3035"/>
    <w:rsid w:val="006A391B"/>
    <w:rsid w:val="006A40D0"/>
    <w:rsid w:val="006A5943"/>
    <w:rsid w:val="006A62B0"/>
    <w:rsid w:val="006A647E"/>
    <w:rsid w:val="006A64CC"/>
    <w:rsid w:val="006A6667"/>
    <w:rsid w:val="006A7641"/>
    <w:rsid w:val="006A76C0"/>
    <w:rsid w:val="006B1A1E"/>
    <w:rsid w:val="006B210F"/>
    <w:rsid w:val="006B443F"/>
    <w:rsid w:val="006B78EF"/>
    <w:rsid w:val="006C1FFA"/>
    <w:rsid w:val="006C25B2"/>
    <w:rsid w:val="006C2692"/>
    <w:rsid w:val="006C3079"/>
    <w:rsid w:val="006C353C"/>
    <w:rsid w:val="006C56EA"/>
    <w:rsid w:val="006C6926"/>
    <w:rsid w:val="006C7775"/>
    <w:rsid w:val="006C7911"/>
    <w:rsid w:val="006D07E1"/>
    <w:rsid w:val="006D120A"/>
    <w:rsid w:val="006D1221"/>
    <w:rsid w:val="006D13DA"/>
    <w:rsid w:val="006D1791"/>
    <w:rsid w:val="006D2C71"/>
    <w:rsid w:val="006D3A83"/>
    <w:rsid w:val="006D5697"/>
    <w:rsid w:val="006D65C9"/>
    <w:rsid w:val="006D65EB"/>
    <w:rsid w:val="006D70DC"/>
    <w:rsid w:val="006D7ECB"/>
    <w:rsid w:val="006E11FB"/>
    <w:rsid w:val="006E144F"/>
    <w:rsid w:val="006E61D9"/>
    <w:rsid w:val="006E7354"/>
    <w:rsid w:val="006E765F"/>
    <w:rsid w:val="006F248A"/>
    <w:rsid w:val="006F2ED8"/>
    <w:rsid w:val="006F2F34"/>
    <w:rsid w:val="006F354E"/>
    <w:rsid w:val="006F44E3"/>
    <w:rsid w:val="006F4528"/>
    <w:rsid w:val="006F525D"/>
    <w:rsid w:val="006F5AA3"/>
    <w:rsid w:val="006F5C9B"/>
    <w:rsid w:val="00700A0B"/>
    <w:rsid w:val="00702CD8"/>
    <w:rsid w:val="00703C04"/>
    <w:rsid w:val="0070458B"/>
    <w:rsid w:val="00704E68"/>
    <w:rsid w:val="0070554B"/>
    <w:rsid w:val="007059AA"/>
    <w:rsid w:val="00705D0D"/>
    <w:rsid w:val="007072CB"/>
    <w:rsid w:val="00710AFE"/>
    <w:rsid w:val="0071180B"/>
    <w:rsid w:val="00711A95"/>
    <w:rsid w:val="00711C22"/>
    <w:rsid w:val="00712C5E"/>
    <w:rsid w:val="007136F3"/>
    <w:rsid w:val="00713D0E"/>
    <w:rsid w:val="00715435"/>
    <w:rsid w:val="00716625"/>
    <w:rsid w:val="007174AD"/>
    <w:rsid w:val="007214BE"/>
    <w:rsid w:val="007220D8"/>
    <w:rsid w:val="00722993"/>
    <w:rsid w:val="00722C6A"/>
    <w:rsid w:val="00722EE9"/>
    <w:rsid w:val="00723947"/>
    <w:rsid w:val="00723AF5"/>
    <w:rsid w:val="0072578A"/>
    <w:rsid w:val="00727DF0"/>
    <w:rsid w:val="00730F5B"/>
    <w:rsid w:val="007326FE"/>
    <w:rsid w:val="00732BF3"/>
    <w:rsid w:val="00732F5B"/>
    <w:rsid w:val="00733342"/>
    <w:rsid w:val="00735845"/>
    <w:rsid w:val="00735BBE"/>
    <w:rsid w:val="00736BDD"/>
    <w:rsid w:val="0073704F"/>
    <w:rsid w:val="00737759"/>
    <w:rsid w:val="00737827"/>
    <w:rsid w:val="00737FE5"/>
    <w:rsid w:val="00741F0D"/>
    <w:rsid w:val="0074222F"/>
    <w:rsid w:val="00742314"/>
    <w:rsid w:val="00743C0C"/>
    <w:rsid w:val="00743CCE"/>
    <w:rsid w:val="00744CDC"/>
    <w:rsid w:val="00746AB3"/>
    <w:rsid w:val="00746D53"/>
    <w:rsid w:val="00747C78"/>
    <w:rsid w:val="00747E14"/>
    <w:rsid w:val="00751178"/>
    <w:rsid w:val="007513C4"/>
    <w:rsid w:val="007521BC"/>
    <w:rsid w:val="00753264"/>
    <w:rsid w:val="0075416E"/>
    <w:rsid w:val="00757712"/>
    <w:rsid w:val="00760C55"/>
    <w:rsid w:val="007610BB"/>
    <w:rsid w:val="00762A8A"/>
    <w:rsid w:val="00764246"/>
    <w:rsid w:val="007642E0"/>
    <w:rsid w:val="007652A4"/>
    <w:rsid w:val="00765516"/>
    <w:rsid w:val="00765A5C"/>
    <w:rsid w:val="00765B9E"/>
    <w:rsid w:val="0076607D"/>
    <w:rsid w:val="00766B7A"/>
    <w:rsid w:val="007702CF"/>
    <w:rsid w:val="00771A35"/>
    <w:rsid w:val="00772BB4"/>
    <w:rsid w:val="00775780"/>
    <w:rsid w:val="007764CF"/>
    <w:rsid w:val="00776F33"/>
    <w:rsid w:val="007818EB"/>
    <w:rsid w:val="00781B43"/>
    <w:rsid w:val="00782EA2"/>
    <w:rsid w:val="00782F16"/>
    <w:rsid w:val="007833AE"/>
    <w:rsid w:val="007844FB"/>
    <w:rsid w:val="00786DB9"/>
    <w:rsid w:val="00787367"/>
    <w:rsid w:val="00791279"/>
    <w:rsid w:val="007928AE"/>
    <w:rsid w:val="00792BB1"/>
    <w:rsid w:val="00795E20"/>
    <w:rsid w:val="007A007E"/>
    <w:rsid w:val="007A0E1E"/>
    <w:rsid w:val="007A1760"/>
    <w:rsid w:val="007A4483"/>
    <w:rsid w:val="007A517B"/>
    <w:rsid w:val="007A6766"/>
    <w:rsid w:val="007A686D"/>
    <w:rsid w:val="007A6DFB"/>
    <w:rsid w:val="007A7D30"/>
    <w:rsid w:val="007B2EBD"/>
    <w:rsid w:val="007B2FC4"/>
    <w:rsid w:val="007B3714"/>
    <w:rsid w:val="007B482C"/>
    <w:rsid w:val="007B48AC"/>
    <w:rsid w:val="007B5AC9"/>
    <w:rsid w:val="007B5F4E"/>
    <w:rsid w:val="007B6AEE"/>
    <w:rsid w:val="007B7115"/>
    <w:rsid w:val="007B7BDF"/>
    <w:rsid w:val="007C1581"/>
    <w:rsid w:val="007C2AD0"/>
    <w:rsid w:val="007C359D"/>
    <w:rsid w:val="007C404C"/>
    <w:rsid w:val="007C4468"/>
    <w:rsid w:val="007C4A5F"/>
    <w:rsid w:val="007C564B"/>
    <w:rsid w:val="007C5AAE"/>
    <w:rsid w:val="007C73B8"/>
    <w:rsid w:val="007D0CDE"/>
    <w:rsid w:val="007D135C"/>
    <w:rsid w:val="007D14A0"/>
    <w:rsid w:val="007D14EC"/>
    <w:rsid w:val="007D2FF6"/>
    <w:rsid w:val="007D5015"/>
    <w:rsid w:val="007D5745"/>
    <w:rsid w:val="007D5C90"/>
    <w:rsid w:val="007D6E29"/>
    <w:rsid w:val="007E015D"/>
    <w:rsid w:val="007E0BD1"/>
    <w:rsid w:val="007E1545"/>
    <w:rsid w:val="007E2207"/>
    <w:rsid w:val="007E2E35"/>
    <w:rsid w:val="007E377B"/>
    <w:rsid w:val="007E6546"/>
    <w:rsid w:val="007E6CFE"/>
    <w:rsid w:val="007E78D0"/>
    <w:rsid w:val="007F10CE"/>
    <w:rsid w:val="007F180D"/>
    <w:rsid w:val="007F3077"/>
    <w:rsid w:val="007F31E6"/>
    <w:rsid w:val="007F3B53"/>
    <w:rsid w:val="007F3F4C"/>
    <w:rsid w:val="007F5116"/>
    <w:rsid w:val="007F5B1D"/>
    <w:rsid w:val="00802097"/>
    <w:rsid w:val="008025E3"/>
    <w:rsid w:val="00802898"/>
    <w:rsid w:val="008029E8"/>
    <w:rsid w:val="008034C0"/>
    <w:rsid w:val="00803560"/>
    <w:rsid w:val="0080379F"/>
    <w:rsid w:val="0080389E"/>
    <w:rsid w:val="00803FA3"/>
    <w:rsid w:val="00804376"/>
    <w:rsid w:val="008045F0"/>
    <w:rsid w:val="00806636"/>
    <w:rsid w:val="008067A3"/>
    <w:rsid w:val="00811687"/>
    <w:rsid w:val="0081318C"/>
    <w:rsid w:val="008145CE"/>
    <w:rsid w:val="00814AF1"/>
    <w:rsid w:val="008164F3"/>
    <w:rsid w:val="00816D0D"/>
    <w:rsid w:val="00817173"/>
    <w:rsid w:val="008174AB"/>
    <w:rsid w:val="008215C1"/>
    <w:rsid w:val="008216BA"/>
    <w:rsid w:val="00821F39"/>
    <w:rsid w:val="00822D41"/>
    <w:rsid w:val="00823310"/>
    <w:rsid w:val="00823F8A"/>
    <w:rsid w:val="00824104"/>
    <w:rsid w:val="00826553"/>
    <w:rsid w:val="008267E5"/>
    <w:rsid w:val="00827F8D"/>
    <w:rsid w:val="00830101"/>
    <w:rsid w:val="00832C7C"/>
    <w:rsid w:val="008338AE"/>
    <w:rsid w:val="0083415E"/>
    <w:rsid w:val="00834983"/>
    <w:rsid w:val="00835724"/>
    <w:rsid w:val="00836CFB"/>
    <w:rsid w:val="00836D2A"/>
    <w:rsid w:val="00836E79"/>
    <w:rsid w:val="00837CFD"/>
    <w:rsid w:val="00841654"/>
    <w:rsid w:val="008448FA"/>
    <w:rsid w:val="00844ADF"/>
    <w:rsid w:val="00844B24"/>
    <w:rsid w:val="00844CBE"/>
    <w:rsid w:val="008458BC"/>
    <w:rsid w:val="00846435"/>
    <w:rsid w:val="008465CF"/>
    <w:rsid w:val="00846901"/>
    <w:rsid w:val="008470F1"/>
    <w:rsid w:val="00847243"/>
    <w:rsid w:val="00847284"/>
    <w:rsid w:val="0085104A"/>
    <w:rsid w:val="00851D9E"/>
    <w:rsid w:val="0085258D"/>
    <w:rsid w:val="008557AE"/>
    <w:rsid w:val="00855DAF"/>
    <w:rsid w:val="008628CB"/>
    <w:rsid w:val="00862DF4"/>
    <w:rsid w:val="008641D9"/>
    <w:rsid w:val="0086421C"/>
    <w:rsid w:val="00865A08"/>
    <w:rsid w:val="0086669A"/>
    <w:rsid w:val="00866753"/>
    <w:rsid w:val="0086708B"/>
    <w:rsid w:val="0086745A"/>
    <w:rsid w:val="00867D25"/>
    <w:rsid w:val="008703D4"/>
    <w:rsid w:val="008705E5"/>
    <w:rsid w:val="00871059"/>
    <w:rsid w:val="00872222"/>
    <w:rsid w:val="0087365E"/>
    <w:rsid w:val="008736D0"/>
    <w:rsid w:val="00874E2B"/>
    <w:rsid w:val="00875B5E"/>
    <w:rsid w:val="00877947"/>
    <w:rsid w:val="0088141A"/>
    <w:rsid w:val="00881D3B"/>
    <w:rsid w:val="00884DB3"/>
    <w:rsid w:val="00885E28"/>
    <w:rsid w:val="0088653C"/>
    <w:rsid w:val="008874D0"/>
    <w:rsid w:val="0089017B"/>
    <w:rsid w:val="0089027F"/>
    <w:rsid w:val="008905DE"/>
    <w:rsid w:val="00890A5C"/>
    <w:rsid w:val="008941E7"/>
    <w:rsid w:val="00894E2C"/>
    <w:rsid w:val="008979D2"/>
    <w:rsid w:val="00897D2F"/>
    <w:rsid w:val="008A1411"/>
    <w:rsid w:val="008A2D09"/>
    <w:rsid w:val="008A375D"/>
    <w:rsid w:val="008A4762"/>
    <w:rsid w:val="008A5000"/>
    <w:rsid w:val="008A59DD"/>
    <w:rsid w:val="008A694A"/>
    <w:rsid w:val="008A6EAF"/>
    <w:rsid w:val="008B2201"/>
    <w:rsid w:val="008B2398"/>
    <w:rsid w:val="008B3D25"/>
    <w:rsid w:val="008B50BE"/>
    <w:rsid w:val="008B75DE"/>
    <w:rsid w:val="008C1E08"/>
    <w:rsid w:val="008C1F9A"/>
    <w:rsid w:val="008C2B10"/>
    <w:rsid w:val="008C351A"/>
    <w:rsid w:val="008C4717"/>
    <w:rsid w:val="008C5CFC"/>
    <w:rsid w:val="008C693C"/>
    <w:rsid w:val="008C777A"/>
    <w:rsid w:val="008D033D"/>
    <w:rsid w:val="008D1034"/>
    <w:rsid w:val="008D2241"/>
    <w:rsid w:val="008D2B5B"/>
    <w:rsid w:val="008D3D89"/>
    <w:rsid w:val="008D4022"/>
    <w:rsid w:val="008D4644"/>
    <w:rsid w:val="008D7A1B"/>
    <w:rsid w:val="008D7ECA"/>
    <w:rsid w:val="008D7F24"/>
    <w:rsid w:val="008E1487"/>
    <w:rsid w:val="008E18CC"/>
    <w:rsid w:val="008E3854"/>
    <w:rsid w:val="008E3CD0"/>
    <w:rsid w:val="008E4BF9"/>
    <w:rsid w:val="008E5E9D"/>
    <w:rsid w:val="008F194E"/>
    <w:rsid w:val="008F3506"/>
    <w:rsid w:val="008F3CE9"/>
    <w:rsid w:val="008F4D90"/>
    <w:rsid w:val="008F5F24"/>
    <w:rsid w:val="008F6680"/>
    <w:rsid w:val="008F6787"/>
    <w:rsid w:val="008F6985"/>
    <w:rsid w:val="008F78F0"/>
    <w:rsid w:val="00901F26"/>
    <w:rsid w:val="0090333B"/>
    <w:rsid w:val="0090349B"/>
    <w:rsid w:val="009035E0"/>
    <w:rsid w:val="00904D39"/>
    <w:rsid w:val="00905B75"/>
    <w:rsid w:val="00905E95"/>
    <w:rsid w:val="009069F7"/>
    <w:rsid w:val="00907246"/>
    <w:rsid w:val="00907E25"/>
    <w:rsid w:val="00911C3B"/>
    <w:rsid w:val="00911C89"/>
    <w:rsid w:val="00912127"/>
    <w:rsid w:val="0091489D"/>
    <w:rsid w:val="00914E36"/>
    <w:rsid w:val="00916345"/>
    <w:rsid w:val="00921189"/>
    <w:rsid w:val="00921B98"/>
    <w:rsid w:val="00921C21"/>
    <w:rsid w:val="00921F56"/>
    <w:rsid w:val="0092219E"/>
    <w:rsid w:val="00923C2F"/>
    <w:rsid w:val="009248E3"/>
    <w:rsid w:val="00927350"/>
    <w:rsid w:val="00930435"/>
    <w:rsid w:val="0093139A"/>
    <w:rsid w:val="00931B98"/>
    <w:rsid w:val="009322E4"/>
    <w:rsid w:val="009336F8"/>
    <w:rsid w:val="00933EEC"/>
    <w:rsid w:val="00934D76"/>
    <w:rsid w:val="0093514B"/>
    <w:rsid w:val="009354F9"/>
    <w:rsid w:val="009359D9"/>
    <w:rsid w:val="00940421"/>
    <w:rsid w:val="00941D8D"/>
    <w:rsid w:val="00943DD1"/>
    <w:rsid w:val="00945392"/>
    <w:rsid w:val="00946A07"/>
    <w:rsid w:val="00946FAE"/>
    <w:rsid w:val="00952049"/>
    <w:rsid w:val="00952214"/>
    <w:rsid w:val="009528AE"/>
    <w:rsid w:val="009533EC"/>
    <w:rsid w:val="00955AF6"/>
    <w:rsid w:val="009562E9"/>
    <w:rsid w:val="00956B21"/>
    <w:rsid w:val="00956B8D"/>
    <w:rsid w:val="00956F78"/>
    <w:rsid w:val="00961BB8"/>
    <w:rsid w:val="00962348"/>
    <w:rsid w:val="009655C2"/>
    <w:rsid w:val="00965603"/>
    <w:rsid w:val="0096607A"/>
    <w:rsid w:val="00967364"/>
    <w:rsid w:val="00967733"/>
    <w:rsid w:val="00970665"/>
    <w:rsid w:val="00974132"/>
    <w:rsid w:val="00975420"/>
    <w:rsid w:val="009763F3"/>
    <w:rsid w:val="00976BC6"/>
    <w:rsid w:val="00980F92"/>
    <w:rsid w:val="0098522A"/>
    <w:rsid w:val="009865CC"/>
    <w:rsid w:val="00986A55"/>
    <w:rsid w:val="00986C4B"/>
    <w:rsid w:val="009873A2"/>
    <w:rsid w:val="00991042"/>
    <w:rsid w:val="0099289A"/>
    <w:rsid w:val="00992FD4"/>
    <w:rsid w:val="0099340D"/>
    <w:rsid w:val="00996DBA"/>
    <w:rsid w:val="00997C4C"/>
    <w:rsid w:val="009A1ECE"/>
    <w:rsid w:val="009A2C47"/>
    <w:rsid w:val="009A2FE6"/>
    <w:rsid w:val="009A4074"/>
    <w:rsid w:val="009A462E"/>
    <w:rsid w:val="009A6148"/>
    <w:rsid w:val="009A6379"/>
    <w:rsid w:val="009A6EB4"/>
    <w:rsid w:val="009A719E"/>
    <w:rsid w:val="009B1D61"/>
    <w:rsid w:val="009B2847"/>
    <w:rsid w:val="009B2986"/>
    <w:rsid w:val="009B57C1"/>
    <w:rsid w:val="009B5984"/>
    <w:rsid w:val="009B6010"/>
    <w:rsid w:val="009C0379"/>
    <w:rsid w:val="009C07E9"/>
    <w:rsid w:val="009C386D"/>
    <w:rsid w:val="009C3F9D"/>
    <w:rsid w:val="009C4328"/>
    <w:rsid w:val="009C4B7A"/>
    <w:rsid w:val="009C5CE7"/>
    <w:rsid w:val="009C624A"/>
    <w:rsid w:val="009C6410"/>
    <w:rsid w:val="009C6DE3"/>
    <w:rsid w:val="009C72C3"/>
    <w:rsid w:val="009C75C3"/>
    <w:rsid w:val="009D04C1"/>
    <w:rsid w:val="009D0BB0"/>
    <w:rsid w:val="009D3AFA"/>
    <w:rsid w:val="009D4798"/>
    <w:rsid w:val="009D4A88"/>
    <w:rsid w:val="009D4CC4"/>
    <w:rsid w:val="009D56D8"/>
    <w:rsid w:val="009D6075"/>
    <w:rsid w:val="009D7511"/>
    <w:rsid w:val="009D79CE"/>
    <w:rsid w:val="009D7CCD"/>
    <w:rsid w:val="009E1197"/>
    <w:rsid w:val="009E29E2"/>
    <w:rsid w:val="009E31B9"/>
    <w:rsid w:val="009E369C"/>
    <w:rsid w:val="009E4617"/>
    <w:rsid w:val="009E623F"/>
    <w:rsid w:val="009E6CF7"/>
    <w:rsid w:val="009E76FE"/>
    <w:rsid w:val="009E7964"/>
    <w:rsid w:val="009F0877"/>
    <w:rsid w:val="009F18AC"/>
    <w:rsid w:val="009F1A78"/>
    <w:rsid w:val="009F2240"/>
    <w:rsid w:val="009F2948"/>
    <w:rsid w:val="009F499B"/>
    <w:rsid w:val="009F49B5"/>
    <w:rsid w:val="009F4D8C"/>
    <w:rsid w:val="00A000A1"/>
    <w:rsid w:val="00A01A9D"/>
    <w:rsid w:val="00A0229C"/>
    <w:rsid w:val="00A042BB"/>
    <w:rsid w:val="00A056A0"/>
    <w:rsid w:val="00A05A19"/>
    <w:rsid w:val="00A0712E"/>
    <w:rsid w:val="00A077E6"/>
    <w:rsid w:val="00A11092"/>
    <w:rsid w:val="00A12AE2"/>
    <w:rsid w:val="00A145E6"/>
    <w:rsid w:val="00A1490E"/>
    <w:rsid w:val="00A15E00"/>
    <w:rsid w:val="00A1784D"/>
    <w:rsid w:val="00A205AD"/>
    <w:rsid w:val="00A2113C"/>
    <w:rsid w:val="00A2166B"/>
    <w:rsid w:val="00A23022"/>
    <w:rsid w:val="00A23CBB"/>
    <w:rsid w:val="00A244F9"/>
    <w:rsid w:val="00A25A91"/>
    <w:rsid w:val="00A26E20"/>
    <w:rsid w:val="00A30CD3"/>
    <w:rsid w:val="00A312E8"/>
    <w:rsid w:val="00A32612"/>
    <w:rsid w:val="00A336D6"/>
    <w:rsid w:val="00A33CF1"/>
    <w:rsid w:val="00A341F3"/>
    <w:rsid w:val="00A343AA"/>
    <w:rsid w:val="00A35EE6"/>
    <w:rsid w:val="00A3627F"/>
    <w:rsid w:val="00A3638A"/>
    <w:rsid w:val="00A36A38"/>
    <w:rsid w:val="00A36DAD"/>
    <w:rsid w:val="00A37B3E"/>
    <w:rsid w:val="00A40FEB"/>
    <w:rsid w:val="00A41057"/>
    <w:rsid w:val="00A4207D"/>
    <w:rsid w:val="00A422E5"/>
    <w:rsid w:val="00A42632"/>
    <w:rsid w:val="00A42786"/>
    <w:rsid w:val="00A42B5A"/>
    <w:rsid w:val="00A4322E"/>
    <w:rsid w:val="00A44004"/>
    <w:rsid w:val="00A44C64"/>
    <w:rsid w:val="00A4572C"/>
    <w:rsid w:val="00A45E2F"/>
    <w:rsid w:val="00A469EA"/>
    <w:rsid w:val="00A47776"/>
    <w:rsid w:val="00A513FF"/>
    <w:rsid w:val="00A52C1B"/>
    <w:rsid w:val="00A53A42"/>
    <w:rsid w:val="00A55577"/>
    <w:rsid w:val="00A55A59"/>
    <w:rsid w:val="00A57C2B"/>
    <w:rsid w:val="00A60E45"/>
    <w:rsid w:val="00A613FE"/>
    <w:rsid w:val="00A6404D"/>
    <w:rsid w:val="00A6530A"/>
    <w:rsid w:val="00A66690"/>
    <w:rsid w:val="00A66C7E"/>
    <w:rsid w:val="00A72385"/>
    <w:rsid w:val="00A72740"/>
    <w:rsid w:val="00A7286B"/>
    <w:rsid w:val="00A74332"/>
    <w:rsid w:val="00A7594D"/>
    <w:rsid w:val="00A759CE"/>
    <w:rsid w:val="00A76063"/>
    <w:rsid w:val="00A77000"/>
    <w:rsid w:val="00A806A0"/>
    <w:rsid w:val="00A80831"/>
    <w:rsid w:val="00A82059"/>
    <w:rsid w:val="00A830C9"/>
    <w:rsid w:val="00A833B9"/>
    <w:rsid w:val="00A84BE2"/>
    <w:rsid w:val="00A84C65"/>
    <w:rsid w:val="00A855DA"/>
    <w:rsid w:val="00A868F5"/>
    <w:rsid w:val="00A86EC4"/>
    <w:rsid w:val="00A9051E"/>
    <w:rsid w:val="00A90C59"/>
    <w:rsid w:val="00A9171D"/>
    <w:rsid w:val="00A940C1"/>
    <w:rsid w:val="00A962BC"/>
    <w:rsid w:val="00A96534"/>
    <w:rsid w:val="00A978F2"/>
    <w:rsid w:val="00A97E6B"/>
    <w:rsid w:val="00A97F13"/>
    <w:rsid w:val="00AA2402"/>
    <w:rsid w:val="00AA2F88"/>
    <w:rsid w:val="00AA3210"/>
    <w:rsid w:val="00AA4B86"/>
    <w:rsid w:val="00AA55C5"/>
    <w:rsid w:val="00AA5B78"/>
    <w:rsid w:val="00AA5FE4"/>
    <w:rsid w:val="00AA6C66"/>
    <w:rsid w:val="00AB1B97"/>
    <w:rsid w:val="00AB22BF"/>
    <w:rsid w:val="00AB2BBA"/>
    <w:rsid w:val="00AB2D4E"/>
    <w:rsid w:val="00AB493F"/>
    <w:rsid w:val="00AB4D9D"/>
    <w:rsid w:val="00AB53FF"/>
    <w:rsid w:val="00AB6990"/>
    <w:rsid w:val="00AB6CC2"/>
    <w:rsid w:val="00AB6F3B"/>
    <w:rsid w:val="00AB7885"/>
    <w:rsid w:val="00AC19E2"/>
    <w:rsid w:val="00AC1AA7"/>
    <w:rsid w:val="00AC1F31"/>
    <w:rsid w:val="00AC20D7"/>
    <w:rsid w:val="00AC29C4"/>
    <w:rsid w:val="00AC4066"/>
    <w:rsid w:val="00AC44E0"/>
    <w:rsid w:val="00AC533B"/>
    <w:rsid w:val="00AC5652"/>
    <w:rsid w:val="00AC6329"/>
    <w:rsid w:val="00AC6D84"/>
    <w:rsid w:val="00AC776E"/>
    <w:rsid w:val="00AC78E7"/>
    <w:rsid w:val="00AC7DA2"/>
    <w:rsid w:val="00AD15F8"/>
    <w:rsid w:val="00AD21FB"/>
    <w:rsid w:val="00AD29FB"/>
    <w:rsid w:val="00AD2AA4"/>
    <w:rsid w:val="00AD4E2E"/>
    <w:rsid w:val="00AD754D"/>
    <w:rsid w:val="00AD79B1"/>
    <w:rsid w:val="00AD79DF"/>
    <w:rsid w:val="00AE070E"/>
    <w:rsid w:val="00AE3198"/>
    <w:rsid w:val="00AE3FA9"/>
    <w:rsid w:val="00AE479E"/>
    <w:rsid w:val="00AE5270"/>
    <w:rsid w:val="00AE76BF"/>
    <w:rsid w:val="00AE7E5C"/>
    <w:rsid w:val="00AF1809"/>
    <w:rsid w:val="00AF27EE"/>
    <w:rsid w:val="00AF292D"/>
    <w:rsid w:val="00AF32BD"/>
    <w:rsid w:val="00AF37B0"/>
    <w:rsid w:val="00AF56E9"/>
    <w:rsid w:val="00AF5FE4"/>
    <w:rsid w:val="00AF6121"/>
    <w:rsid w:val="00AF72B9"/>
    <w:rsid w:val="00B000F7"/>
    <w:rsid w:val="00B009CA"/>
    <w:rsid w:val="00B00E57"/>
    <w:rsid w:val="00B05653"/>
    <w:rsid w:val="00B05B40"/>
    <w:rsid w:val="00B05F30"/>
    <w:rsid w:val="00B070A0"/>
    <w:rsid w:val="00B0726F"/>
    <w:rsid w:val="00B07FEE"/>
    <w:rsid w:val="00B10D8E"/>
    <w:rsid w:val="00B12791"/>
    <w:rsid w:val="00B12E49"/>
    <w:rsid w:val="00B133D5"/>
    <w:rsid w:val="00B13EBF"/>
    <w:rsid w:val="00B14A8C"/>
    <w:rsid w:val="00B155B2"/>
    <w:rsid w:val="00B15A3D"/>
    <w:rsid w:val="00B15BC2"/>
    <w:rsid w:val="00B211D0"/>
    <w:rsid w:val="00B24966"/>
    <w:rsid w:val="00B24A28"/>
    <w:rsid w:val="00B2582E"/>
    <w:rsid w:val="00B26A2D"/>
    <w:rsid w:val="00B275E2"/>
    <w:rsid w:val="00B278E0"/>
    <w:rsid w:val="00B27AD0"/>
    <w:rsid w:val="00B325AE"/>
    <w:rsid w:val="00B33FC9"/>
    <w:rsid w:val="00B347B8"/>
    <w:rsid w:val="00B35152"/>
    <w:rsid w:val="00B35B03"/>
    <w:rsid w:val="00B3675B"/>
    <w:rsid w:val="00B37199"/>
    <w:rsid w:val="00B3799F"/>
    <w:rsid w:val="00B400DB"/>
    <w:rsid w:val="00B40462"/>
    <w:rsid w:val="00B40FA3"/>
    <w:rsid w:val="00B412F6"/>
    <w:rsid w:val="00B42325"/>
    <w:rsid w:val="00B445C8"/>
    <w:rsid w:val="00B45BA2"/>
    <w:rsid w:val="00B50F77"/>
    <w:rsid w:val="00B51B60"/>
    <w:rsid w:val="00B52E58"/>
    <w:rsid w:val="00B53082"/>
    <w:rsid w:val="00B54483"/>
    <w:rsid w:val="00B603D2"/>
    <w:rsid w:val="00B60A93"/>
    <w:rsid w:val="00B60DF5"/>
    <w:rsid w:val="00B60E3E"/>
    <w:rsid w:val="00B61E69"/>
    <w:rsid w:val="00B62E6E"/>
    <w:rsid w:val="00B64027"/>
    <w:rsid w:val="00B653A4"/>
    <w:rsid w:val="00B655A8"/>
    <w:rsid w:val="00B65907"/>
    <w:rsid w:val="00B72DD6"/>
    <w:rsid w:val="00B73581"/>
    <w:rsid w:val="00B7376D"/>
    <w:rsid w:val="00B73E9D"/>
    <w:rsid w:val="00B754F2"/>
    <w:rsid w:val="00B776F5"/>
    <w:rsid w:val="00B77C04"/>
    <w:rsid w:val="00B77D2A"/>
    <w:rsid w:val="00B82512"/>
    <w:rsid w:val="00B82A22"/>
    <w:rsid w:val="00B832E6"/>
    <w:rsid w:val="00B83B83"/>
    <w:rsid w:val="00B83C1C"/>
    <w:rsid w:val="00B84919"/>
    <w:rsid w:val="00B86B3B"/>
    <w:rsid w:val="00B90439"/>
    <w:rsid w:val="00B91250"/>
    <w:rsid w:val="00B93DBB"/>
    <w:rsid w:val="00B94082"/>
    <w:rsid w:val="00BA1D1A"/>
    <w:rsid w:val="00BA20C3"/>
    <w:rsid w:val="00BA3F6F"/>
    <w:rsid w:val="00BA4FE0"/>
    <w:rsid w:val="00BA5C49"/>
    <w:rsid w:val="00BB05CF"/>
    <w:rsid w:val="00BB0815"/>
    <w:rsid w:val="00BB0AB3"/>
    <w:rsid w:val="00BB23A9"/>
    <w:rsid w:val="00BB2521"/>
    <w:rsid w:val="00BB2D6D"/>
    <w:rsid w:val="00BB2F35"/>
    <w:rsid w:val="00BB31B2"/>
    <w:rsid w:val="00BB3819"/>
    <w:rsid w:val="00BB39F5"/>
    <w:rsid w:val="00BB3C83"/>
    <w:rsid w:val="00BB6710"/>
    <w:rsid w:val="00BB7EB8"/>
    <w:rsid w:val="00BC0D47"/>
    <w:rsid w:val="00BC1343"/>
    <w:rsid w:val="00BC1426"/>
    <w:rsid w:val="00BC1DDB"/>
    <w:rsid w:val="00BC2739"/>
    <w:rsid w:val="00BC2AC2"/>
    <w:rsid w:val="00BC396F"/>
    <w:rsid w:val="00BC7CBA"/>
    <w:rsid w:val="00BC7D5A"/>
    <w:rsid w:val="00BD1446"/>
    <w:rsid w:val="00BD18B5"/>
    <w:rsid w:val="00BD2658"/>
    <w:rsid w:val="00BD26F0"/>
    <w:rsid w:val="00BD3512"/>
    <w:rsid w:val="00BD4081"/>
    <w:rsid w:val="00BD48F7"/>
    <w:rsid w:val="00BD67E8"/>
    <w:rsid w:val="00BD79D9"/>
    <w:rsid w:val="00BD7EEA"/>
    <w:rsid w:val="00BE0F6F"/>
    <w:rsid w:val="00BE1005"/>
    <w:rsid w:val="00BE1B12"/>
    <w:rsid w:val="00BE1BE6"/>
    <w:rsid w:val="00BE29A9"/>
    <w:rsid w:val="00BE2DDB"/>
    <w:rsid w:val="00BE3AF7"/>
    <w:rsid w:val="00BE4DA2"/>
    <w:rsid w:val="00BE534D"/>
    <w:rsid w:val="00BE78AD"/>
    <w:rsid w:val="00BE7F7F"/>
    <w:rsid w:val="00BF0A5B"/>
    <w:rsid w:val="00BF0E6D"/>
    <w:rsid w:val="00BF1F60"/>
    <w:rsid w:val="00BF472E"/>
    <w:rsid w:val="00BF4732"/>
    <w:rsid w:val="00BF5216"/>
    <w:rsid w:val="00BF69D4"/>
    <w:rsid w:val="00C01397"/>
    <w:rsid w:val="00C014BD"/>
    <w:rsid w:val="00C01B36"/>
    <w:rsid w:val="00C01CE9"/>
    <w:rsid w:val="00C01E75"/>
    <w:rsid w:val="00C0536F"/>
    <w:rsid w:val="00C0542F"/>
    <w:rsid w:val="00C05880"/>
    <w:rsid w:val="00C071B4"/>
    <w:rsid w:val="00C10540"/>
    <w:rsid w:val="00C1058D"/>
    <w:rsid w:val="00C10D4D"/>
    <w:rsid w:val="00C14300"/>
    <w:rsid w:val="00C20520"/>
    <w:rsid w:val="00C208BE"/>
    <w:rsid w:val="00C21965"/>
    <w:rsid w:val="00C21C94"/>
    <w:rsid w:val="00C2200F"/>
    <w:rsid w:val="00C24251"/>
    <w:rsid w:val="00C246A0"/>
    <w:rsid w:val="00C2480C"/>
    <w:rsid w:val="00C25087"/>
    <w:rsid w:val="00C25C1F"/>
    <w:rsid w:val="00C25E57"/>
    <w:rsid w:val="00C25EAC"/>
    <w:rsid w:val="00C2636A"/>
    <w:rsid w:val="00C27397"/>
    <w:rsid w:val="00C27C00"/>
    <w:rsid w:val="00C306BC"/>
    <w:rsid w:val="00C30BC0"/>
    <w:rsid w:val="00C31CA9"/>
    <w:rsid w:val="00C32BA8"/>
    <w:rsid w:val="00C32FDF"/>
    <w:rsid w:val="00C34592"/>
    <w:rsid w:val="00C36DFC"/>
    <w:rsid w:val="00C41741"/>
    <w:rsid w:val="00C43AE5"/>
    <w:rsid w:val="00C45844"/>
    <w:rsid w:val="00C45A92"/>
    <w:rsid w:val="00C46A6B"/>
    <w:rsid w:val="00C46AC5"/>
    <w:rsid w:val="00C46B0C"/>
    <w:rsid w:val="00C47AC6"/>
    <w:rsid w:val="00C47CC5"/>
    <w:rsid w:val="00C5014F"/>
    <w:rsid w:val="00C53903"/>
    <w:rsid w:val="00C53939"/>
    <w:rsid w:val="00C54882"/>
    <w:rsid w:val="00C551EC"/>
    <w:rsid w:val="00C55F49"/>
    <w:rsid w:val="00C56A80"/>
    <w:rsid w:val="00C56D49"/>
    <w:rsid w:val="00C56DBB"/>
    <w:rsid w:val="00C5729C"/>
    <w:rsid w:val="00C609BB"/>
    <w:rsid w:val="00C6105A"/>
    <w:rsid w:val="00C62F66"/>
    <w:rsid w:val="00C65216"/>
    <w:rsid w:val="00C66094"/>
    <w:rsid w:val="00C70DF5"/>
    <w:rsid w:val="00C7213B"/>
    <w:rsid w:val="00C770F5"/>
    <w:rsid w:val="00C77E58"/>
    <w:rsid w:val="00C830F5"/>
    <w:rsid w:val="00C83A34"/>
    <w:rsid w:val="00C84B20"/>
    <w:rsid w:val="00C86004"/>
    <w:rsid w:val="00C86EB0"/>
    <w:rsid w:val="00C90A38"/>
    <w:rsid w:val="00C90BEA"/>
    <w:rsid w:val="00C910EF"/>
    <w:rsid w:val="00C917C0"/>
    <w:rsid w:val="00C92D60"/>
    <w:rsid w:val="00C934CD"/>
    <w:rsid w:val="00C9417C"/>
    <w:rsid w:val="00C943B8"/>
    <w:rsid w:val="00CA21E9"/>
    <w:rsid w:val="00CA28EE"/>
    <w:rsid w:val="00CA3BA7"/>
    <w:rsid w:val="00CA52E9"/>
    <w:rsid w:val="00CA66DD"/>
    <w:rsid w:val="00CA7707"/>
    <w:rsid w:val="00CA7DF8"/>
    <w:rsid w:val="00CB36B7"/>
    <w:rsid w:val="00CB3FDC"/>
    <w:rsid w:val="00CB5A39"/>
    <w:rsid w:val="00CB7BAB"/>
    <w:rsid w:val="00CC044F"/>
    <w:rsid w:val="00CC097D"/>
    <w:rsid w:val="00CC5327"/>
    <w:rsid w:val="00CC5F66"/>
    <w:rsid w:val="00CC660F"/>
    <w:rsid w:val="00CC675F"/>
    <w:rsid w:val="00CC76B6"/>
    <w:rsid w:val="00CD0C1E"/>
    <w:rsid w:val="00CD1418"/>
    <w:rsid w:val="00CD22E5"/>
    <w:rsid w:val="00CD2F80"/>
    <w:rsid w:val="00CD471E"/>
    <w:rsid w:val="00CD6264"/>
    <w:rsid w:val="00CD627F"/>
    <w:rsid w:val="00CD6CF9"/>
    <w:rsid w:val="00CD7791"/>
    <w:rsid w:val="00CE003C"/>
    <w:rsid w:val="00CE0558"/>
    <w:rsid w:val="00CE0D88"/>
    <w:rsid w:val="00CE11C0"/>
    <w:rsid w:val="00CE201D"/>
    <w:rsid w:val="00CE40A3"/>
    <w:rsid w:val="00CE59EA"/>
    <w:rsid w:val="00CE5E81"/>
    <w:rsid w:val="00CE772A"/>
    <w:rsid w:val="00CE77CF"/>
    <w:rsid w:val="00CF033B"/>
    <w:rsid w:val="00CF1B2C"/>
    <w:rsid w:val="00CF1B9D"/>
    <w:rsid w:val="00CF35CA"/>
    <w:rsid w:val="00CF3C3D"/>
    <w:rsid w:val="00CF3F4B"/>
    <w:rsid w:val="00CF54E1"/>
    <w:rsid w:val="00CF7154"/>
    <w:rsid w:val="00CF7D10"/>
    <w:rsid w:val="00D040A7"/>
    <w:rsid w:val="00D04FAE"/>
    <w:rsid w:val="00D05CB4"/>
    <w:rsid w:val="00D06173"/>
    <w:rsid w:val="00D0703C"/>
    <w:rsid w:val="00D07F96"/>
    <w:rsid w:val="00D11254"/>
    <w:rsid w:val="00D116DE"/>
    <w:rsid w:val="00D13117"/>
    <w:rsid w:val="00D1364A"/>
    <w:rsid w:val="00D167F6"/>
    <w:rsid w:val="00D17111"/>
    <w:rsid w:val="00D2438E"/>
    <w:rsid w:val="00D26A91"/>
    <w:rsid w:val="00D27339"/>
    <w:rsid w:val="00D30593"/>
    <w:rsid w:val="00D30BAA"/>
    <w:rsid w:val="00D33E76"/>
    <w:rsid w:val="00D37EC5"/>
    <w:rsid w:val="00D4354F"/>
    <w:rsid w:val="00D44F10"/>
    <w:rsid w:val="00D465A1"/>
    <w:rsid w:val="00D46FF6"/>
    <w:rsid w:val="00D47AC5"/>
    <w:rsid w:val="00D519C3"/>
    <w:rsid w:val="00D51D25"/>
    <w:rsid w:val="00D52050"/>
    <w:rsid w:val="00D52202"/>
    <w:rsid w:val="00D52378"/>
    <w:rsid w:val="00D52B96"/>
    <w:rsid w:val="00D54003"/>
    <w:rsid w:val="00D55E04"/>
    <w:rsid w:val="00D56515"/>
    <w:rsid w:val="00D565DB"/>
    <w:rsid w:val="00D5708F"/>
    <w:rsid w:val="00D606B1"/>
    <w:rsid w:val="00D6127B"/>
    <w:rsid w:val="00D61E36"/>
    <w:rsid w:val="00D620B1"/>
    <w:rsid w:val="00D62D80"/>
    <w:rsid w:val="00D66037"/>
    <w:rsid w:val="00D67930"/>
    <w:rsid w:val="00D67F68"/>
    <w:rsid w:val="00D706FE"/>
    <w:rsid w:val="00D70AED"/>
    <w:rsid w:val="00D70EDB"/>
    <w:rsid w:val="00D723B7"/>
    <w:rsid w:val="00D72E03"/>
    <w:rsid w:val="00D74ADB"/>
    <w:rsid w:val="00D74B2E"/>
    <w:rsid w:val="00D750A5"/>
    <w:rsid w:val="00D76AAD"/>
    <w:rsid w:val="00D81836"/>
    <w:rsid w:val="00D82CB5"/>
    <w:rsid w:val="00D82DED"/>
    <w:rsid w:val="00D83045"/>
    <w:rsid w:val="00D836B9"/>
    <w:rsid w:val="00D84B5E"/>
    <w:rsid w:val="00D85EB8"/>
    <w:rsid w:val="00D86DCA"/>
    <w:rsid w:val="00D919F7"/>
    <w:rsid w:val="00D919FA"/>
    <w:rsid w:val="00D92C8E"/>
    <w:rsid w:val="00D9529E"/>
    <w:rsid w:val="00DA0633"/>
    <w:rsid w:val="00DA0A9A"/>
    <w:rsid w:val="00DA0DD9"/>
    <w:rsid w:val="00DA2657"/>
    <w:rsid w:val="00DA27E7"/>
    <w:rsid w:val="00DA4EB7"/>
    <w:rsid w:val="00DA5B3F"/>
    <w:rsid w:val="00DA796C"/>
    <w:rsid w:val="00DB099D"/>
    <w:rsid w:val="00DB3033"/>
    <w:rsid w:val="00DB35E2"/>
    <w:rsid w:val="00DB3612"/>
    <w:rsid w:val="00DB36FB"/>
    <w:rsid w:val="00DB4E26"/>
    <w:rsid w:val="00DB508E"/>
    <w:rsid w:val="00DB5BB0"/>
    <w:rsid w:val="00DC02EE"/>
    <w:rsid w:val="00DC0E2C"/>
    <w:rsid w:val="00DC0F14"/>
    <w:rsid w:val="00DC267B"/>
    <w:rsid w:val="00DC7A01"/>
    <w:rsid w:val="00DC7DB7"/>
    <w:rsid w:val="00DD045A"/>
    <w:rsid w:val="00DD09CC"/>
    <w:rsid w:val="00DD0F13"/>
    <w:rsid w:val="00DD143B"/>
    <w:rsid w:val="00DD266B"/>
    <w:rsid w:val="00DD3672"/>
    <w:rsid w:val="00DD3A48"/>
    <w:rsid w:val="00DD478D"/>
    <w:rsid w:val="00DD4B17"/>
    <w:rsid w:val="00DD5787"/>
    <w:rsid w:val="00DD5D44"/>
    <w:rsid w:val="00DD624C"/>
    <w:rsid w:val="00DD7164"/>
    <w:rsid w:val="00DD71D2"/>
    <w:rsid w:val="00DE16F8"/>
    <w:rsid w:val="00DE4B3C"/>
    <w:rsid w:val="00DE5903"/>
    <w:rsid w:val="00DE59A5"/>
    <w:rsid w:val="00DE5C2C"/>
    <w:rsid w:val="00DE60A4"/>
    <w:rsid w:val="00DE672D"/>
    <w:rsid w:val="00DF1249"/>
    <w:rsid w:val="00DF1712"/>
    <w:rsid w:val="00DF1834"/>
    <w:rsid w:val="00DF55F9"/>
    <w:rsid w:val="00DF5D1A"/>
    <w:rsid w:val="00DF6ED2"/>
    <w:rsid w:val="00E00303"/>
    <w:rsid w:val="00E019C9"/>
    <w:rsid w:val="00E030BA"/>
    <w:rsid w:val="00E036BA"/>
    <w:rsid w:val="00E047FC"/>
    <w:rsid w:val="00E0511A"/>
    <w:rsid w:val="00E07BFF"/>
    <w:rsid w:val="00E10FD2"/>
    <w:rsid w:val="00E12DFC"/>
    <w:rsid w:val="00E14B69"/>
    <w:rsid w:val="00E15E32"/>
    <w:rsid w:val="00E16978"/>
    <w:rsid w:val="00E1715E"/>
    <w:rsid w:val="00E20477"/>
    <w:rsid w:val="00E264F1"/>
    <w:rsid w:val="00E275DD"/>
    <w:rsid w:val="00E27F90"/>
    <w:rsid w:val="00E300E5"/>
    <w:rsid w:val="00E31806"/>
    <w:rsid w:val="00E318FF"/>
    <w:rsid w:val="00E3410A"/>
    <w:rsid w:val="00E350E0"/>
    <w:rsid w:val="00E35719"/>
    <w:rsid w:val="00E361CD"/>
    <w:rsid w:val="00E37367"/>
    <w:rsid w:val="00E40249"/>
    <w:rsid w:val="00E40BFF"/>
    <w:rsid w:val="00E41A6E"/>
    <w:rsid w:val="00E4279E"/>
    <w:rsid w:val="00E42DCC"/>
    <w:rsid w:val="00E43124"/>
    <w:rsid w:val="00E45B06"/>
    <w:rsid w:val="00E5255D"/>
    <w:rsid w:val="00E52F2E"/>
    <w:rsid w:val="00E537D9"/>
    <w:rsid w:val="00E5420F"/>
    <w:rsid w:val="00E55242"/>
    <w:rsid w:val="00E5552E"/>
    <w:rsid w:val="00E56B3D"/>
    <w:rsid w:val="00E57AB0"/>
    <w:rsid w:val="00E60762"/>
    <w:rsid w:val="00E607D8"/>
    <w:rsid w:val="00E607DC"/>
    <w:rsid w:val="00E6153F"/>
    <w:rsid w:val="00E61A24"/>
    <w:rsid w:val="00E61A89"/>
    <w:rsid w:val="00E62243"/>
    <w:rsid w:val="00E62EE1"/>
    <w:rsid w:val="00E631B1"/>
    <w:rsid w:val="00E63DE1"/>
    <w:rsid w:val="00E6536C"/>
    <w:rsid w:val="00E6640E"/>
    <w:rsid w:val="00E6647D"/>
    <w:rsid w:val="00E678C1"/>
    <w:rsid w:val="00E71F59"/>
    <w:rsid w:val="00E736BE"/>
    <w:rsid w:val="00E73DDD"/>
    <w:rsid w:val="00E74740"/>
    <w:rsid w:val="00E760F2"/>
    <w:rsid w:val="00E7733D"/>
    <w:rsid w:val="00E77941"/>
    <w:rsid w:val="00E7799B"/>
    <w:rsid w:val="00E80BBB"/>
    <w:rsid w:val="00E80E24"/>
    <w:rsid w:val="00E8314F"/>
    <w:rsid w:val="00E832E0"/>
    <w:rsid w:val="00E847D3"/>
    <w:rsid w:val="00E85DDA"/>
    <w:rsid w:val="00E86630"/>
    <w:rsid w:val="00E87340"/>
    <w:rsid w:val="00E87A91"/>
    <w:rsid w:val="00E912E2"/>
    <w:rsid w:val="00E91E48"/>
    <w:rsid w:val="00E921A5"/>
    <w:rsid w:val="00E92CA1"/>
    <w:rsid w:val="00E9321A"/>
    <w:rsid w:val="00E93730"/>
    <w:rsid w:val="00E94175"/>
    <w:rsid w:val="00E94B00"/>
    <w:rsid w:val="00E95E22"/>
    <w:rsid w:val="00E9651A"/>
    <w:rsid w:val="00E96ACA"/>
    <w:rsid w:val="00E96B68"/>
    <w:rsid w:val="00E96C41"/>
    <w:rsid w:val="00E97C0A"/>
    <w:rsid w:val="00EA0167"/>
    <w:rsid w:val="00EA0CB8"/>
    <w:rsid w:val="00EA1C78"/>
    <w:rsid w:val="00EA2210"/>
    <w:rsid w:val="00EA3A51"/>
    <w:rsid w:val="00EA3DFA"/>
    <w:rsid w:val="00EA4128"/>
    <w:rsid w:val="00EA60CE"/>
    <w:rsid w:val="00EA67A1"/>
    <w:rsid w:val="00EA6D6D"/>
    <w:rsid w:val="00EA7A8F"/>
    <w:rsid w:val="00EB0399"/>
    <w:rsid w:val="00EB0800"/>
    <w:rsid w:val="00EB26E6"/>
    <w:rsid w:val="00EB369E"/>
    <w:rsid w:val="00EB4B95"/>
    <w:rsid w:val="00EB4D50"/>
    <w:rsid w:val="00EB77AB"/>
    <w:rsid w:val="00EC120A"/>
    <w:rsid w:val="00EC27F3"/>
    <w:rsid w:val="00EC2E59"/>
    <w:rsid w:val="00EC36DD"/>
    <w:rsid w:val="00EC40C2"/>
    <w:rsid w:val="00EC464E"/>
    <w:rsid w:val="00EC474B"/>
    <w:rsid w:val="00EC4E3D"/>
    <w:rsid w:val="00EC546A"/>
    <w:rsid w:val="00ED38C8"/>
    <w:rsid w:val="00ED4F8C"/>
    <w:rsid w:val="00EE1436"/>
    <w:rsid w:val="00EE148A"/>
    <w:rsid w:val="00EE1790"/>
    <w:rsid w:val="00EE1D31"/>
    <w:rsid w:val="00EE20D2"/>
    <w:rsid w:val="00EE2C57"/>
    <w:rsid w:val="00EE2D99"/>
    <w:rsid w:val="00EE6C9C"/>
    <w:rsid w:val="00EE7167"/>
    <w:rsid w:val="00EE72FF"/>
    <w:rsid w:val="00EE73EE"/>
    <w:rsid w:val="00EE7C8E"/>
    <w:rsid w:val="00EF00F8"/>
    <w:rsid w:val="00EF2D8B"/>
    <w:rsid w:val="00EF3079"/>
    <w:rsid w:val="00EF347D"/>
    <w:rsid w:val="00EF4975"/>
    <w:rsid w:val="00EF6586"/>
    <w:rsid w:val="00EF7AEB"/>
    <w:rsid w:val="00F01190"/>
    <w:rsid w:val="00F01660"/>
    <w:rsid w:val="00F02AFE"/>
    <w:rsid w:val="00F05885"/>
    <w:rsid w:val="00F05CB2"/>
    <w:rsid w:val="00F06972"/>
    <w:rsid w:val="00F10D9F"/>
    <w:rsid w:val="00F12A62"/>
    <w:rsid w:val="00F13455"/>
    <w:rsid w:val="00F14809"/>
    <w:rsid w:val="00F154CA"/>
    <w:rsid w:val="00F154DF"/>
    <w:rsid w:val="00F15CBE"/>
    <w:rsid w:val="00F1647E"/>
    <w:rsid w:val="00F16966"/>
    <w:rsid w:val="00F171C2"/>
    <w:rsid w:val="00F20B9C"/>
    <w:rsid w:val="00F22A88"/>
    <w:rsid w:val="00F22DF3"/>
    <w:rsid w:val="00F22E2E"/>
    <w:rsid w:val="00F2305B"/>
    <w:rsid w:val="00F2352C"/>
    <w:rsid w:val="00F23E3D"/>
    <w:rsid w:val="00F27407"/>
    <w:rsid w:val="00F3067B"/>
    <w:rsid w:val="00F3157A"/>
    <w:rsid w:val="00F31BB4"/>
    <w:rsid w:val="00F31DF8"/>
    <w:rsid w:val="00F31EA6"/>
    <w:rsid w:val="00F32CEA"/>
    <w:rsid w:val="00F35656"/>
    <w:rsid w:val="00F35711"/>
    <w:rsid w:val="00F35DFF"/>
    <w:rsid w:val="00F3638E"/>
    <w:rsid w:val="00F36ED7"/>
    <w:rsid w:val="00F42DC7"/>
    <w:rsid w:val="00F4400D"/>
    <w:rsid w:val="00F4429F"/>
    <w:rsid w:val="00F472CF"/>
    <w:rsid w:val="00F4731C"/>
    <w:rsid w:val="00F50F5F"/>
    <w:rsid w:val="00F510F5"/>
    <w:rsid w:val="00F518FB"/>
    <w:rsid w:val="00F51DC3"/>
    <w:rsid w:val="00F534B4"/>
    <w:rsid w:val="00F53559"/>
    <w:rsid w:val="00F53FA9"/>
    <w:rsid w:val="00F5565B"/>
    <w:rsid w:val="00F55C93"/>
    <w:rsid w:val="00F56147"/>
    <w:rsid w:val="00F573E5"/>
    <w:rsid w:val="00F57D45"/>
    <w:rsid w:val="00F61170"/>
    <w:rsid w:val="00F612DA"/>
    <w:rsid w:val="00F61364"/>
    <w:rsid w:val="00F615EC"/>
    <w:rsid w:val="00F61747"/>
    <w:rsid w:val="00F62EA8"/>
    <w:rsid w:val="00F65982"/>
    <w:rsid w:val="00F67B0C"/>
    <w:rsid w:val="00F70F8D"/>
    <w:rsid w:val="00F71449"/>
    <w:rsid w:val="00F7316B"/>
    <w:rsid w:val="00F7385E"/>
    <w:rsid w:val="00F80BB5"/>
    <w:rsid w:val="00F81DAC"/>
    <w:rsid w:val="00F839D5"/>
    <w:rsid w:val="00F83C3D"/>
    <w:rsid w:val="00F841FB"/>
    <w:rsid w:val="00F84309"/>
    <w:rsid w:val="00F846BD"/>
    <w:rsid w:val="00F846C9"/>
    <w:rsid w:val="00F846F4"/>
    <w:rsid w:val="00F84E78"/>
    <w:rsid w:val="00F85A37"/>
    <w:rsid w:val="00F86CC6"/>
    <w:rsid w:val="00F86D61"/>
    <w:rsid w:val="00F87AE6"/>
    <w:rsid w:val="00F90D19"/>
    <w:rsid w:val="00F92FB4"/>
    <w:rsid w:val="00F949F6"/>
    <w:rsid w:val="00F94B0C"/>
    <w:rsid w:val="00F94DEF"/>
    <w:rsid w:val="00F94E6A"/>
    <w:rsid w:val="00F953A4"/>
    <w:rsid w:val="00F955F6"/>
    <w:rsid w:val="00F9616A"/>
    <w:rsid w:val="00F96B05"/>
    <w:rsid w:val="00FA0DE6"/>
    <w:rsid w:val="00FA1E08"/>
    <w:rsid w:val="00FA2E26"/>
    <w:rsid w:val="00FA41AA"/>
    <w:rsid w:val="00FA520A"/>
    <w:rsid w:val="00FA68C3"/>
    <w:rsid w:val="00FA717C"/>
    <w:rsid w:val="00FB0FAF"/>
    <w:rsid w:val="00FB2201"/>
    <w:rsid w:val="00FB26DF"/>
    <w:rsid w:val="00FB3CAA"/>
    <w:rsid w:val="00FB536B"/>
    <w:rsid w:val="00FB640F"/>
    <w:rsid w:val="00FB7AC5"/>
    <w:rsid w:val="00FC0CDD"/>
    <w:rsid w:val="00FC1B74"/>
    <w:rsid w:val="00FC364B"/>
    <w:rsid w:val="00FC4511"/>
    <w:rsid w:val="00FC5FBA"/>
    <w:rsid w:val="00FC7232"/>
    <w:rsid w:val="00FD04B1"/>
    <w:rsid w:val="00FD2D2F"/>
    <w:rsid w:val="00FD2E5B"/>
    <w:rsid w:val="00FD4678"/>
    <w:rsid w:val="00FD5799"/>
    <w:rsid w:val="00FD5ABD"/>
    <w:rsid w:val="00FD7655"/>
    <w:rsid w:val="00FE1718"/>
    <w:rsid w:val="00FE1B55"/>
    <w:rsid w:val="00FE2DFE"/>
    <w:rsid w:val="00FE4DFF"/>
    <w:rsid w:val="00FE5EA1"/>
    <w:rsid w:val="00FE68A2"/>
    <w:rsid w:val="00FE7E76"/>
    <w:rsid w:val="00FF2B1C"/>
    <w:rsid w:val="00FF3879"/>
    <w:rsid w:val="00FF3F95"/>
    <w:rsid w:val="00FF43B7"/>
    <w:rsid w:val="00FF59BE"/>
    <w:rsid w:val="00FF5F4B"/>
    <w:rsid w:val="00FF62D0"/>
    <w:rsid w:val="00FF6A47"/>
    <w:rsid w:val="00FF6C33"/>
    <w:rsid w:val="00FF7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BCD"/>
    <w:pPr>
      <w:spacing w:after="0"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4B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BCD"/>
    <w:pPr>
      <w:spacing w:after="0"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4B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55</Words>
  <Characters>3169</Characters>
  <Application>Microsoft Office Word</Application>
  <DocSecurity>0</DocSecurity>
  <Lines>26</Lines>
  <Paragraphs>7</Paragraphs>
  <ScaleCrop>false</ScaleCrop>
  <Company>Hewlett-Packard</Company>
  <LinksUpToDate>false</LinksUpToDate>
  <CharactersWithSpaces>3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hmed</dc:creator>
  <cp:keywords/>
  <dc:description/>
  <cp:lastModifiedBy>user</cp:lastModifiedBy>
  <cp:revision>4</cp:revision>
  <dcterms:created xsi:type="dcterms:W3CDTF">2015-01-31T08:36:00Z</dcterms:created>
  <dcterms:modified xsi:type="dcterms:W3CDTF">2015-12-22T11:10:00Z</dcterms:modified>
</cp:coreProperties>
</file>